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D73C8" w14:textId="5609449D" w:rsidR="009957EF" w:rsidRPr="00BB453C" w:rsidRDefault="009774DC" w:rsidP="00DD4AEB">
      <w:pPr>
        <w:adjustRightInd w:val="0"/>
        <w:snapToGrid w:val="0"/>
        <w:spacing w:after="0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Equator checklists</w:t>
      </w:r>
    </w:p>
    <w:p w14:paraId="7E65CCF1" w14:textId="2564DEED" w:rsidR="009957EF" w:rsidRPr="0070016E" w:rsidRDefault="009957EF" w:rsidP="00DD4AEB">
      <w:pPr>
        <w:adjustRightInd w:val="0"/>
        <w:snapToGrid w:val="0"/>
        <w:spacing w:after="0"/>
        <w:rPr>
          <w:rFonts w:asciiTheme="minorHAnsi" w:hAnsiTheme="minorHAnsi" w:cstheme="minorHAnsi"/>
        </w:rPr>
      </w:pPr>
    </w:p>
    <w:p w14:paraId="1304B9FB" w14:textId="77777777" w:rsidR="00FE2303" w:rsidRDefault="00FE2303" w:rsidP="00FE2303">
      <w:pPr>
        <w:adjustRightInd w:val="0"/>
        <w:snapToGrid w:val="0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Predictive accuracy of diagnostic tests for excessive bleeding in cardiac surgery</w:t>
      </w:r>
      <w:r w:rsidRPr="0001557D">
        <w:rPr>
          <w:rFonts w:asciiTheme="minorHAnsi" w:hAnsiTheme="minorHAnsi" w:cstheme="minorHAnsi"/>
          <w:b/>
          <w:bCs/>
        </w:rPr>
        <w:t>: the COPTIC-C study</w:t>
      </w:r>
    </w:p>
    <w:p w14:paraId="275D9519" w14:textId="77777777" w:rsidR="00640366" w:rsidRDefault="00640366" w:rsidP="00FE2303">
      <w:pPr>
        <w:adjustRightInd w:val="0"/>
        <w:snapToGrid w:val="0"/>
        <w:rPr>
          <w:rFonts w:asciiTheme="minorHAnsi" w:hAnsiTheme="minorHAnsi" w:cstheme="minorHAnsi"/>
          <w:b/>
          <w:bCs/>
        </w:rPr>
      </w:pPr>
    </w:p>
    <w:p w14:paraId="375F8BF4" w14:textId="77777777" w:rsidR="00FE2303" w:rsidRPr="00530F3E" w:rsidRDefault="00FE2303" w:rsidP="00FE2303">
      <w:pPr>
        <w:adjustRightInd w:val="0"/>
        <w:snapToGrid w:val="0"/>
        <w:rPr>
          <w:rFonts w:asciiTheme="minorHAnsi" w:hAnsiTheme="minorHAnsi" w:cstheme="minorHAnsi"/>
        </w:rPr>
      </w:pPr>
      <w:r w:rsidRPr="00530F3E">
        <w:rPr>
          <w:rFonts w:asciiTheme="minorHAnsi" w:hAnsiTheme="minorHAnsi" w:cstheme="minorHAnsi"/>
          <w:vertAlign w:val="superscript"/>
        </w:rPr>
        <w:t xml:space="preserve">1 </w:t>
      </w:r>
      <w:r w:rsidRPr="00530F3E">
        <w:rPr>
          <w:rFonts w:asciiTheme="minorHAnsi" w:hAnsiTheme="minorHAnsi" w:cstheme="minorHAnsi"/>
        </w:rPr>
        <w:t>Weiqi Liao (Senior Statistician) ORCID: 0000-0002-8605-3749</w:t>
      </w:r>
    </w:p>
    <w:p w14:paraId="6788EB33" w14:textId="77777777" w:rsidR="00FE2303" w:rsidRPr="00530F3E" w:rsidRDefault="00FE2303" w:rsidP="00FE2303">
      <w:pPr>
        <w:adjustRightInd w:val="0"/>
        <w:snapToGrid w:val="0"/>
        <w:rPr>
          <w:rFonts w:asciiTheme="minorHAnsi" w:hAnsiTheme="minorHAnsi" w:cstheme="minorHAnsi"/>
        </w:rPr>
      </w:pPr>
      <w:r w:rsidRPr="00530F3E">
        <w:rPr>
          <w:rFonts w:asciiTheme="minorHAnsi" w:hAnsiTheme="minorHAnsi" w:cstheme="minorHAnsi"/>
          <w:vertAlign w:val="superscript"/>
        </w:rPr>
        <w:t xml:space="preserve">1 </w:t>
      </w:r>
      <w:r w:rsidRPr="00530F3E">
        <w:rPr>
          <w:rFonts w:asciiTheme="minorHAnsi" w:hAnsiTheme="minorHAnsi" w:cstheme="minorHAnsi"/>
        </w:rPr>
        <w:t>Robert Grant (Clinical Research Fellow)</w:t>
      </w:r>
    </w:p>
    <w:p w14:paraId="0AB40262" w14:textId="3F4158C7" w:rsidR="00FE2303" w:rsidRPr="00530F3E" w:rsidRDefault="00FE2303" w:rsidP="00FE2303">
      <w:pPr>
        <w:adjustRightInd w:val="0"/>
        <w:snapToGrid w:val="0"/>
        <w:rPr>
          <w:rFonts w:asciiTheme="minorHAnsi" w:hAnsiTheme="minorHAnsi" w:cstheme="minorHAnsi"/>
        </w:rPr>
      </w:pPr>
      <w:r w:rsidRPr="00530F3E">
        <w:rPr>
          <w:rFonts w:asciiTheme="minorHAnsi" w:hAnsiTheme="minorHAnsi" w:cstheme="minorHAnsi"/>
          <w:vertAlign w:val="superscript"/>
        </w:rPr>
        <w:t xml:space="preserve">1 </w:t>
      </w:r>
      <w:r w:rsidR="00C86B1D" w:rsidRPr="00530F3E">
        <w:rPr>
          <w:rFonts w:asciiTheme="minorHAnsi" w:hAnsiTheme="minorHAnsi" w:cstheme="minorHAnsi"/>
        </w:rPr>
        <w:t xml:space="preserve">Florence Y Lai </w:t>
      </w:r>
      <w:r w:rsidRPr="00530F3E">
        <w:rPr>
          <w:rFonts w:asciiTheme="minorHAnsi" w:hAnsiTheme="minorHAnsi" w:cstheme="minorHAnsi"/>
        </w:rPr>
        <w:t>(Senior Statistician)</w:t>
      </w:r>
    </w:p>
    <w:p w14:paraId="36CC30EF" w14:textId="77777777" w:rsidR="00FE2303" w:rsidRPr="00530F3E" w:rsidRDefault="00FE2303" w:rsidP="00FE2303">
      <w:pPr>
        <w:adjustRightInd w:val="0"/>
        <w:snapToGrid w:val="0"/>
        <w:rPr>
          <w:rFonts w:asciiTheme="minorHAnsi" w:hAnsiTheme="minorHAnsi" w:cstheme="minorHAnsi"/>
        </w:rPr>
      </w:pPr>
      <w:r w:rsidRPr="00530F3E">
        <w:rPr>
          <w:rFonts w:asciiTheme="minorHAnsi" w:hAnsiTheme="minorHAnsi" w:cstheme="minorHAnsi"/>
          <w:vertAlign w:val="superscript"/>
        </w:rPr>
        <w:t xml:space="preserve">1 </w:t>
      </w:r>
      <w:r w:rsidRPr="00530F3E">
        <w:rPr>
          <w:rFonts w:asciiTheme="minorHAnsi" w:hAnsiTheme="minorHAnsi" w:cstheme="minorHAnsi"/>
        </w:rPr>
        <w:t xml:space="preserve">Hardeep </w:t>
      </w:r>
      <w:proofErr w:type="spellStart"/>
      <w:r w:rsidRPr="00530F3E">
        <w:rPr>
          <w:rFonts w:asciiTheme="minorHAnsi" w:hAnsiTheme="minorHAnsi" w:cstheme="minorHAnsi"/>
        </w:rPr>
        <w:t>Aujla</w:t>
      </w:r>
      <w:proofErr w:type="spellEnd"/>
      <w:r w:rsidRPr="00530F3E">
        <w:rPr>
          <w:rFonts w:asciiTheme="minorHAnsi" w:hAnsiTheme="minorHAnsi" w:cstheme="minorHAnsi"/>
        </w:rPr>
        <w:t xml:space="preserve"> (Senior Research Manager)</w:t>
      </w:r>
    </w:p>
    <w:p w14:paraId="527E17AA" w14:textId="77777777" w:rsidR="00FE2303" w:rsidRPr="00530F3E" w:rsidRDefault="00FE2303" w:rsidP="00FE2303">
      <w:pPr>
        <w:adjustRightInd w:val="0"/>
        <w:snapToGrid w:val="0"/>
        <w:rPr>
          <w:rFonts w:asciiTheme="minorHAnsi" w:hAnsiTheme="minorHAnsi" w:cstheme="minorHAnsi"/>
        </w:rPr>
      </w:pPr>
      <w:r w:rsidRPr="00530F3E">
        <w:rPr>
          <w:rFonts w:asciiTheme="minorHAnsi" w:hAnsiTheme="minorHAnsi" w:cstheme="minorHAnsi"/>
          <w:vertAlign w:val="superscript"/>
        </w:rPr>
        <w:t xml:space="preserve">1 </w:t>
      </w:r>
      <w:r w:rsidRPr="00530F3E">
        <w:rPr>
          <w:rFonts w:asciiTheme="minorHAnsi" w:hAnsiTheme="minorHAnsi" w:cstheme="minorHAnsi"/>
        </w:rPr>
        <w:t>Marcin Wozniak (Lecturer in Cardiovascular Sciences)</w:t>
      </w:r>
    </w:p>
    <w:p w14:paraId="4A5EC29A" w14:textId="77777777" w:rsidR="00FE2303" w:rsidRPr="00530F3E" w:rsidRDefault="00FE2303" w:rsidP="00FE2303">
      <w:pPr>
        <w:adjustRightInd w:val="0"/>
        <w:snapToGrid w:val="0"/>
        <w:rPr>
          <w:rFonts w:asciiTheme="minorHAnsi" w:hAnsiTheme="minorHAnsi" w:cstheme="minorHAnsi"/>
        </w:rPr>
      </w:pPr>
      <w:r w:rsidRPr="00530F3E">
        <w:rPr>
          <w:rFonts w:asciiTheme="minorHAnsi" w:hAnsiTheme="minorHAnsi" w:cstheme="minorHAnsi"/>
          <w:vertAlign w:val="superscript"/>
        </w:rPr>
        <w:t xml:space="preserve">1 </w:t>
      </w:r>
      <w:r w:rsidRPr="00530F3E">
        <w:rPr>
          <w:rFonts w:asciiTheme="minorHAnsi" w:hAnsiTheme="minorHAnsi" w:cstheme="minorHAnsi"/>
        </w:rPr>
        <w:t>Hasmukh R Patel (Senior Laboratory Technician)</w:t>
      </w:r>
    </w:p>
    <w:p w14:paraId="305C72BA" w14:textId="77777777" w:rsidR="00FE2303" w:rsidRPr="00530F3E" w:rsidRDefault="00FE2303" w:rsidP="00FE2303">
      <w:pPr>
        <w:adjustRightInd w:val="0"/>
        <w:snapToGrid w:val="0"/>
        <w:rPr>
          <w:rStyle w:val="ui-provider"/>
          <w:rFonts w:asciiTheme="minorHAnsi" w:hAnsiTheme="minorHAnsi" w:cstheme="minorHAnsi"/>
        </w:rPr>
      </w:pPr>
      <w:r w:rsidRPr="00530F3E">
        <w:rPr>
          <w:rFonts w:asciiTheme="minorHAnsi" w:hAnsiTheme="minorHAnsi" w:cstheme="minorHAnsi"/>
          <w:vertAlign w:val="superscript"/>
        </w:rPr>
        <w:t xml:space="preserve">2,3 </w:t>
      </w:r>
      <w:r w:rsidRPr="00530F3E">
        <w:rPr>
          <w:rFonts w:asciiTheme="minorHAnsi" w:hAnsiTheme="minorHAnsi" w:cstheme="minorHAnsi"/>
        </w:rPr>
        <w:t>Laura Green (Professor of Haemostasis and Transfusion Medicine) ORCID: 0000-0003-4063-9768</w:t>
      </w:r>
    </w:p>
    <w:p w14:paraId="65AA08CF" w14:textId="77777777" w:rsidR="00FE2303" w:rsidRPr="00530F3E" w:rsidRDefault="00FE2303" w:rsidP="00FE2303">
      <w:pPr>
        <w:adjustRightInd w:val="0"/>
        <w:snapToGrid w:val="0"/>
        <w:rPr>
          <w:rStyle w:val="ui-provider"/>
          <w:rFonts w:asciiTheme="minorHAnsi" w:hAnsiTheme="minorHAnsi" w:cstheme="minorHAnsi"/>
        </w:rPr>
      </w:pPr>
      <w:r w:rsidRPr="00530F3E">
        <w:rPr>
          <w:rFonts w:asciiTheme="minorHAnsi" w:hAnsiTheme="minorHAnsi" w:cstheme="minorHAnsi"/>
          <w:vertAlign w:val="superscript"/>
        </w:rPr>
        <w:t xml:space="preserve">4 </w:t>
      </w:r>
      <w:r w:rsidRPr="00530F3E">
        <w:rPr>
          <w:rFonts w:asciiTheme="minorHAnsi" w:hAnsiTheme="minorHAnsi" w:cstheme="minorHAnsi"/>
        </w:rPr>
        <w:t>Andrew Mumford (Professor of Haematology)</w:t>
      </w:r>
    </w:p>
    <w:p w14:paraId="4720D2BA" w14:textId="77777777" w:rsidR="00FE2303" w:rsidRPr="00530F3E" w:rsidRDefault="00FE2303" w:rsidP="00FE2303">
      <w:pPr>
        <w:adjustRightInd w:val="0"/>
        <w:snapToGrid w:val="0"/>
        <w:rPr>
          <w:rFonts w:asciiTheme="minorHAnsi" w:hAnsiTheme="minorHAnsi" w:cstheme="minorHAnsi"/>
        </w:rPr>
      </w:pPr>
      <w:r w:rsidRPr="00530F3E">
        <w:rPr>
          <w:rFonts w:asciiTheme="minorHAnsi" w:hAnsiTheme="minorHAnsi" w:cstheme="minorHAnsi"/>
          <w:vertAlign w:val="superscript"/>
        </w:rPr>
        <w:t xml:space="preserve">1 </w:t>
      </w:r>
      <w:r w:rsidRPr="00530F3E">
        <w:rPr>
          <w:rFonts w:asciiTheme="minorHAnsi" w:hAnsiTheme="minorHAnsi" w:cstheme="minorHAnsi"/>
        </w:rPr>
        <w:t>Gavin J Murphy (British Heart Foundation Chair of Cardiac Surgery, Chief Investigator)</w:t>
      </w:r>
    </w:p>
    <w:p w14:paraId="0872C57F" w14:textId="77777777" w:rsidR="00FE2303" w:rsidRPr="0001557D" w:rsidRDefault="00FE2303" w:rsidP="00FE2303">
      <w:pPr>
        <w:adjustRightInd w:val="0"/>
        <w:snapToGrid w:val="0"/>
        <w:rPr>
          <w:rFonts w:asciiTheme="minorHAnsi" w:hAnsiTheme="minorHAnsi" w:cstheme="minorHAnsi"/>
        </w:rPr>
      </w:pPr>
    </w:p>
    <w:p w14:paraId="51410821" w14:textId="77777777" w:rsidR="00FE2303" w:rsidRPr="0001557D" w:rsidRDefault="00FE2303" w:rsidP="00FE2303">
      <w:pPr>
        <w:adjustRightInd w:val="0"/>
        <w:snapToGrid w:val="0"/>
        <w:rPr>
          <w:rFonts w:asciiTheme="minorHAnsi" w:hAnsiTheme="minorHAnsi" w:cstheme="minorHAnsi"/>
          <w:b/>
          <w:bCs/>
        </w:rPr>
      </w:pPr>
      <w:r w:rsidRPr="0001557D">
        <w:rPr>
          <w:rFonts w:asciiTheme="minorHAnsi" w:hAnsiTheme="minorHAnsi" w:cstheme="minorHAnsi"/>
          <w:b/>
          <w:bCs/>
        </w:rPr>
        <w:t>Affiliations</w:t>
      </w:r>
    </w:p>
    <w:p w14:paraId="46E1BCAB" w14:textId="77777777" w:rsidR="00FE2303" w:rsidRPr="00F619C3" w:rsidRDefault="00FE2303" w:rsidP="00FE2303">
      <w:pPr>
        <w:adjustRightInd w:val="0"/>
        <w:snapToGrid w:val="0"/>
        <w:rPr>
          <w:rFonts w:asciiTheme="minorHAnsi" w:hAnsiTheme="minorHAnsi" w:cstheme="minorHAnsi"/>
        </w:rPr>
      </w:pPr>
      <w:r w:rsidRPr="00F619C3">
        <w:rPr>
          <w:rFonts w:asciiTheme="minorHAnsi" w:hAnsiTheme="minorHAnsi" w:cstheme="minorHAnsi"/>
          <w:vertAlign w:val="superscript"/>
        </w:rPr>
        <w:t xml:space="preserve">1 </w:t>
      </w:r>
      <w:r w:rsidRPr="00F619C3">
        <w:rPr>
          <w:rFonts w:asciiTheme="minorHAnsi" w:hAnsiTheme="minorHAnsi" w:cstheme="minorHAnsi"/>
        </w:rPr>
        <w:t>Department of Cardiovascular Sciences, University of Leicester, UK</w:t>
      </w:r>
    </w:p>
    <w:p w14:paraId="5D0FCE6D" w14:textId="77777777" w:rsidR="00FE2303" w:rsidRPr="00F619C3" w:rsidRDefault="00FE2303" w:rsidP="00FE2303">
      <w:pPr>
        <w:adjustRightInd w:val="0"/>
        <w:snapToGrid w:val="0"/>
        <w:rPr>
          <w:rFonts w:asciiTheme="minorHAnsi" w:hAnsiTheme="minorHAnsi" w:cstheme="minorHAnsi"/>
        </w:rPr>
      </w:pPr>
      <w:r w:rsidRPr="00F619C3">
        <w:rPr>
          <w:rFonts w:asciiTheme="minorHAnsi" w:hAnsiTheme="minorHAnsi" w:cstheme="minorHAnsi"/>
          <w:vertAlign w:val="superscript"/>
        </w:rPr>
        <w:t xml:space="preserve">2 </w:t>
      </w:r>
      <w:proofErr w:type="spellStart"/>
      <w:r w:rsidRPr="00F619C3">
        <w:rPr>
          <w:rFonts w:asciiTheme="minorHAnsi" w:hAnsiTheme="minorHAnsi" w:cstheme="minorHAnsi"/>
        </w:rPr>
        <w:t>Blizard</w:t>
      </w:r>
      <w:proofErr w:type="spellEnd"/>
      <w:r w:rsidRPr="00F619C3">
        <w:rPr>
          <w:rFonts w:asciiTheme="minorHAnsi" w:hAnsiTheme="minorHAnsi" w:cstheme="minorHAnsi"/>
        </w:rPr>
        <w:t xml:space="preserve"> Institute, Queen Mary University of London, UK</w:t>
      </w:r>
    </w:p>
    <w:p w14:paraId="426F116D" w14:textId="77777777" w:rsidR="00FE2303" w:rsidRPr="00F619C3" w:rsidRDefault="00FE2303" w:rsidP="00FE2303">
      <w:pPr>
        <w:adjustRightInd w:val="0"/>
        <w:snapToGrid w:val="0"/>
        <w:rPr>
          <w:rFonts w:asciiTheme="minorHAnsi" w:hAnsiTheme="minorHAnsi" w:cstheme="minorHAnsi"/>
        </w:rPr>
      </w:pPr>
      <w:r w:rsidRPr="00F619C3">
        <w:rPr>
          <w:rFonts w:asciiTheme="minorHAnsi" w:hAnsiTheme="minorHAnsi" w:cstheme="minorHAnsi"/>
          <w:vertAlign w:val="superscript"/>
        </w:rPr>
        <w:t xml:space="preserve">3 </w:t>
      </w:r>
      <w:r w:rsidRPr="00F619C3">
        <w:rPr>
          <w:rFonts w:asciiTheme="minorHAnsi" w:hAnsiTheme="minorHAnsi" w:cstheme="minorHAnsi"/>
        </w:rPr>
        <w:t xml:space="preserve">NHS Blood and Transplant, London, UK </w:t>
      </w:r>
    </w:p>
    <w:p w14:paraId="39FC56AB" w14:textId="77777777" w:rsidR="00FE2303" w:rsidRPr="00F619C3" w:rsidRDefault="00FE2303" w:rsidP="00FE2303">
      <w:pPr>
        <w:adjustRightInd w:val="0"/>
        <w:snapToGrid w:val="0"/>
        <w:rPr>
          <w:rFonts w:asciiTheme="minorHAnsi" w:hAnsiTheme="minorHAnsi" w:cstheme="minorHAnsi"/>
        </w:rPr>
      </w:pPr>
      <w:r w:rsidRPr="00F619C3">
        <w:rPr>
          <w:rFonts w:asciiTheme="minorHAnsi" w:hAnsiTheme="minorHAnsi" w:cstheme="minorHAnsi"/>
          <w:vertAlign w:val="superscript"/>
        </w:rPr>
        <w:t xml:space="preserve">4 </w:t>
      </w:r>
      <w:r w:rsidRPr="00F619C3">
        <w:rPr>
          <w:rFonts w:asciiTheme="minorHAnsi" w:hAnsiTheme="minorHAnsi" w:cstheme="minorHAnsi"/>
        </w:rPr>
        <w:t>Bristol Heart Institute, University of Bristol, UK</w:t>
      </w:r>
    </w:p>
    <w:p w14:paraId="04820EA2" w14:textId="77777777" w:rsidR="00FE2303" w:rsidRPr="0001557D" w:rsidRDefault="00FE2303" w:rsidP="00FE2303">
      <w:pPr>
        <w:adjustRightInd w:val="0"/>
        <w:snapToGrid w:val="0"/>
        <w:rPr>
          <w:rFonts w:asciiTheme="minorHAnsi" w:hAnsiTheme="minorHAnsi" w:cstheme="minorHAnsi"/>
        </w:rPr>
      </w:pPr>
    </w:p>
    <w:p w14:paraId="2095B052" w14:textId="77777777" w:rsidR="00FE2303" w:rsidRPr="0001557D" w:rsidRDefault="00FE2303" w:rsidP="00FE2303">
      <w:pPr>
        <w:adjustRightInd w:val="0"/>
        <w:snapToGrid w:val="0"/>
        <w:rPr>
          <w:rFonts w:asciiTheme="minorHAnsi" w:hAnsiTheme="minorHAnsi" w:cstheme="minorHAnsi"/>
          <w:b/>
          <w:bCs/>
        </w:rPr>
      </w:pPr>
      <w:r w:rsidRPr="0001557D">
        <w:rPr>
          <w:rFonts w:asciiTheme="minorHAnsi" w:hAnsiTheme="minorHAnsi" w:cstheme="minorHAnsi"/>
          <w:b/>
          <w:bCs/>
        </w:rPr>
        <w:t>Corresponding Author</w:t>
      </w:r>
    </w:p>
    <w:p w14:paraId="7AEE6EDE" w14:textId="1BCAB667" w:rsidR="005B40F6" w:rsidRDefault="00FE2303" w:rsidP="00640366">
      <w:pPr>
        <w:adjustRightInd w:val="0"/>
        <w:snapToGrid w:val="0"/>
      </w:pPr>
      <w:r w:rsidRPr="0001557D">
        <w:rPr>
          <w:rFonts w:asciiTheme="minorHAnsi" w:hAnsiTheme="minorHAnsi" w:cstheme="minorHAnsi"/>
        </w:rPr>
        <w:t>Dr Weiqi Liao, Senior Statistician, Department of Cardiovascular Sciences, University of Leicester, Clinical Sciences Wing, Glenfield Hospital, Leicester LE3 9QP.</w:t>
      </w:r>
      <w:r>
        <w:rPr>
          <w:rFonts w:asciiTheme="minorHAnsi" w:hAnsiTheme="minorHAnsi" w:cstheme="minorHAnsi"/>
        </w:rPr>
        <w:t xml:space="preserve"> Email: </w:t>
      </w:r>
      <w:hyperlink r:id="rId7" w:history="1">
        <w:r w:rsidRPr="00840DAB">
          <w:rPr>
            <w:rStyle w:val="Hyperlink"/>
            <w:rFonts w:asciiTheme="minorHAnsi" w:hAnsiTheme="minorHAnsi" w:cstheme="minorHAnsi"/>
          </w:rPr>
          <w:t>weiqi.liao@leicester.ac.uk</w:t>
        </w:r>
      </w:hyperlink>
      <w:r w:rsidR="005B40F6">
        <w:br w:type="page"/>
      </w:r>
    </w:p>
    <w:p w14:paraId="787E66A7" w14:textId="24EFD47E" w:rsidR="00671ABD" w:rsidRPr="009D49C8" w:rsidRDefault="00671ABD" w:rsidP="009774DC">
      <w:pPr>
        <w:pStyle w:val="Heading1"/>
      </w:pPr>
      <w:r w:rsidRPr="009D49C8">
        <w:lastRenderedPageBreak/>
        <w:t>The</w:t>
      </w:r>
      <w:r w:rsidR="00A1141A" w:rsidRPr="009D49C8">
        <w:t xml:space="preserve"> STARD</w:t>
      </w:r>
      <w:r w:rsidRPr="009D49C8">
        <w:t xml:space="preserve"> Checklist</w:t>
      </w:r>
    </w:p>
    <w:p w14:paraId="5C543031" w14:textId="77777777" w:rsidR="00671ABD" w:rsidRDefault="00671ABD">
      <w:pPr>
        <w:spacing w:after="160" w:line="259" w:lineRule="auto"/>
        <w:rPr>
          <w:rFonts w:asciiTheme="minorHAnsi" w:hAnsiTheme="minorHAnsi" w:cstheme="minorHAnsi"/>
          <w:sz w:val="22"/>
        </w:rPr>
      </w:pPr>
    </w:p>
    <w:tbl>
      <w:tblPr>
        <w:tblStyle w:val="Grilledutableau1"/>
        <w:tblW w:w="5534" w:type="pct"/>
        <w:tblInd w:w="-510" w:type="dxa"/>
        <w:tblBorders>
          <w:top w:val="dotted" w:sz="4" w:space="0" w:color="4472C4" w:themeColor="accent1"/>
          <w:left w:val="dotted" w:sz="4" w:space="0" w:color="4472C4" w:themeColor="accent1"/>
          <w:bottom w:val="dotted" w:sz="4" w:space="0" w:color="4472C4" w:themeColor="accent1"/>
          <w:right w:val="dotted" w:sz="4" w:space="0" w:color="4472C4" w:themeColor="accent1"/>
          <w:insideH w:val="dotted" w:sz="4" w:space="0" w:color="4472C4" w:themeColor="accent1"/>
          <w:insideV w:val="dotted" w:sz="4" w:space="0" w:color="4472C4" w:themeColor="accent1"/>
        </w:tblBorders>
        <w:tblLook w:val="04A0" w:firstRow="1" w:lastRow="0" w:firstColumn="1" w:lastColumn="0" w:noHBand="0" w:noVBand="1"/>
      </w:tblPr>
      <w:tblGrid>
        <w:gridCol w:w="120"/>
        <w:gridCol w:w="1661"/>
        <w:gridCol w:w="514"/>
        <w:gridCol w:w="6150"/>
        <w:gridCol w:w="1545"/>
      </w:tblGrid>
      <w:tr w:rsidR="009D49C8" w:rsidRPr="009D49C8" w14:paraId="2FFC9652" w14:textId="77777777" w:rsidTr="00D20439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tcMar>
              <w:left w:w="57" w:type="dxa"/>
              <w:right w:w="57" w:type="dxa"/>
            </w:tcMar>
            <w:vAlign w:val="center"/>
          </w:tcPr>
          <w:p w14:paraId="11928BCD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3E09E03C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b/>
                <w:color w:val="FFFFFF" w:themeColor="background1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1BEC3072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b/>
                <w:color w:val="FFFFFF" w:themeColor="background1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4F0B464D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b/>
                <w:color w:val="FFFFFF" w:themeColor="background1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</w:tcPr>
          <w:p w14:paraId="7E94DD59" w14:textId="77777777" w:rsidR="009D49C8" w:rsidRPr="009D49C8" w:rsidRDefault="009D49C8" w:rsidP="00D20439">
            <w:pPr>
              <w:rPr>
                <w:rFonts w:asciiTheme="minorHAnsi" w:hAnsiTheme="minorHAnsi" w:cstheme="minorHAnsi"/>
                <w:b/>
                <w:color w:val="FFFFFF" w:themeColor="background1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9D49C8" w:rsidRPr="009D49C8" w14:paraId="085299A1" w14:textId="77777777" w:rsidTr="00D20439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1F8C5A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813E4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b/>
                <w:color w:val="4472C4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FFD855" w14:textId="77777777" w:rsidR="009D49C8" w:rsidRPr="009D49C8" w:rsidRDefault="009D49C8" w:rsidP="00D2043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1B3229" w14:textId="77777777" w:rsidR="009D49C8" w:rsidRPr="009D49C8" w:rsidRDefault="009D49C8" w:rsidP="00D2043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601D58" w14:textId="77777777" w:rsidR="009D49C8" w:rsidRPr="009D49C8" w:rsidRDefault="009D49C8" w:rsidP="00D20439">
            <w:pPr>
              <w:rPr>
                <w:rFonts w:asciiTheme="minorHAnsi" w:hAnsiTheme="minorHAnsi"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9D49C8" w:rsidRPr="009D49C8" w14:paraId="0D16DC85" w14:textId="77777777" w:rsidTr="00D2043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DC751A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B854874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b/>
                <w:color w:val="2F5496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3395418" w14:textId="77777777" w:rsidR="009D49C8" w:rsidRPr="009D49C8" w:rsidRDefault="009D49C8" w:rsidP="00D2043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95C0146" w14:textId="77777777" w:rsidR="009D49C8" w:rsidRPr="009D49C8" w:rsidRDefault="009D49C8" w:rsidP="00D2043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9A9AB21" w14:textId="77777777" w:rsidR="009D49C8" w:rsidRPr="009D49C8" w:rsidRDefault="009D49C8" w:rsidP="00D20439">
            <w:pPr>
              <w:rPr>
                <w:rFonts w:asciiTheme="minorHAnsi" w:hAnsiTheme="minorHAnsi"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9D49C8" w:rsidRPr="009D49C8" w14:paraId="5C96D87B" w14:textId="77777777" w:rsidTr="00D2043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169164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9D47037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5E19B04" w14:textId="77777777" w:rsidR="009D49C8" w:rsidRPr="009D49C8" w:rsidRDefault="009D49C8" w:rsidP="00D2043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BD32024" w14:textId="5E5292A8" w:rsidR="009D49C8" w:rsidRPr="009D49C8" w:rsidRDefault="009D49C8" w:rsidP="009D49C8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 xml:space="preserve"> </w:t>
            </w:r>
            <w:r w:rsidRPr="009D49C8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D84D973" w14:textId="2AD359CC" w:rsidR="009D49C8" w:rsidRPr="009D49C8" w:rsidRDefault="00C40545" w:rsidP="00D20439">
            <w:pP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9D49C8" w:rsidRPr="009D49C8" w14:paraId="47A8AC4C" w14:textId="77777777" w:rsidTr="00D2043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FBE05F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6DB4F63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b/>
                <w:color w:val="2F5496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6816F9E" w14:textId="77777777" w:rsidR="009D49C8" w:rsidRPr="009D49C8" w:rsidRDefault="009D49C8" w:rsidP="00D2043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EA3D465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E17F1EC" w14:textId="77777777" w:rsidR="009D49C8" w:rsidRPr="009D49C8" w:rsidRDefault="009D49C8" w:rsidP="00D20439">
            <w:pP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</w:p>
        </w:tc>
      </w:tr>
      <w:tr w:rsidR="009D49C8" w:rsidRPr="009D49C8" w14:paraId="4921788F" w14:textId="77777777" w:rsidTr="00D2043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E6B6FA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A0666B8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b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29F68C6" w14:textId="77777777" w:rsidR="009D49C8" w:rsidRPr="009D49C8" w:rsidRDefault="009D49C8" w:rsidP="00D2043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8835C28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i/>
                <w:color w:val="000000" w:themeColor="text1"/>
                <w:sz w:val="18"/>
              </w:rPr>
            </w:pPr>
            <w:r w:rsidRPr="009D49C8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9D49C8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2733768" w14:textId="4BC0C434" w:rsidR="009D49C8" w:rsidRPr="009D49C8" w:rsidRDefault="009245AA" w:rsidP="00D20439">
            <w:pP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9D49C8" w:rsidRPr="009D49C8" w14:paraId="44CC8169" w14:textId="77777777" w:rsidTr="00D2043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1ACF75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3957640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b/>
                <w:color w:val="2F5496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7E63851" w14:textId="77777777" w:rsidR="009D49C8" w:rsidRPr="009D49C8" w:rsidRDefault="009D49C8" w:rsidP="00D2043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60B1E58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397E22D" w14:textId="77777777" w:rsidR="009D49C8" w:rsidRPr="009D49C8" w:rsidRDefault="009D49C8" w:rsidP="00D20439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9D49C8" w:rsidRPr="009D49C8" w14:paraId="7EA1D4AD" w14:textId="77777777" w:rsidTr="00D2043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8D614C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EDA9DBD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3E242B0" w14:textId="77777777" w:rsidR="009D49C8" w:rsidRPr="009D49C8" w:rsidRDefault="009D49C8" w:rsidP="00D2043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A252A7D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EDBBB00" w14:textId="11326D9D" w:rsidR="009D49C8" w:rsidRPr="009D49C8" w:rsidRDefault="00326206" w:rsidP="00D20439">
            <w:pP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9D49C8" w:rsidRPr="009D49C8" w14:paraId="6E5707EB" w14:textId="77777777" w:rsidTr="00D2043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68DD6C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F03335A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8D5E999" w14:textId="77777777" w:rsidR="009D49C8" w:rsidRPr="009D49C8" w:rsidRDefault="009D49C8" w:rsidP="00D2043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16F6D9F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ACD3AD6" w14:textId="5AE4A8F4" w:rsidR="009D49C8" w:rsidRPr="009D49C8" w:rsidRDefault="00326206" w:rsidP="00D20439">
            <w:pP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9D49C8" w:rsidRPr="009D49C8" w14:paraId="73F3711C" w14:textId="77777777" w:rsidTr="00D2043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D7BCF5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E78BCC6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b/>
                <w:color w:val="2F5496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8EED37E" w14:textId="77777777" w:rsidR="009D49C8" w:rsidRPr="009D49C8" w:rsidRDefault="009D49C8" w:rsidP="00D2043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D346144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D84350A" w14:textId="77777777" w:rsidR="009D49C8" w:rsidRPr="009D49C8" w:rsidRDefault="009D49C8" w:rsidP="00D20439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9D49C8" w:rsidRPr="009D49C8" w14:paraId="417FC78A" w14:textId="77777777" w:rsidTr="00D2043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472D04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E96D763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i/>
                <w:color w:val="2F5496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BD197C7" w14:textId="77777777" w:rsidR="009D49C8" w:rsidRPr="009D49C8" w:rsidRDefault="009D49C8" w:rsidP="00D2043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2B88A94" w14:textId="20D12FBE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Whether data collection was planned before the index test and reference standard 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CA92F13" w14:textId="5E9A32D2" w:rsidR="009D49C8" w:rsidRPr="009D49C8" w:rsidRDefault="00326206" w:rsidP="00D20439">
            <w:pP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4-5</w:t>
            </w:r>
          </w:p>
        </w:tc>
      </w:tr>
      <w:tr w:rsidR="009D49C8" w:rsidRPr="009D49C8" w14:paraId="0F9FBB83" w14:textId="77777777" w:rsidTr="00D2043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16D897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D80026E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i/>
                <w:color w:val="2F5496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2EA0D2E" w14:textId="77777777" w:rsidR="009D49C8" w:rsidRPr="009D49C8" w:rsidRDefault="009D49C8" w:rsidP="00D2043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80861AD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497D3A8" w14:textId="1CC9A655" w:rsidR="009D49C8" w:rsidRPr="009D49C8" w:rsidRDefault="00DC0857" w:rsidP="00D20439">
            <w:pP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9D49C8" w:rsidRPr="009D49C8" w14:paraId="6AE16919" w14:textId="77777777" w:rsidTr="00D2043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E93E25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801FC10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F2FDDEE" w14:textId="77777777" w:rsidR="009D49C8" w:rsidRPr="009D49C8" w:rsidRDefault="009D49C8" w:rsidP="00D2043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A61F7DB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9D49C8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B6E8B43" w14:textId="77777777" w:rsidR="009D49C8" w:rsidRPr="009D49C8" w:rsidRDefault="009D49C8" w:rsidP="00D20439">
            <w:pP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</w:p>
        </w:tc>
      </w:tr>
      <w:tr w:rsidR="009D49C8" w:rsidRPr="009D49C8" w14:paraId="6D5C1B2D" w14:textId="77777777" w:rsidTr="00D2043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89C32A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4110F6E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D89BB63" w14:textId="77777777" w:rsidR="009D49C8" w:rsidRPr="009D49C8" w:rsidRDefault="009D49C8" w:rsidP="00D2043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7E6A94B" w14:textId="77777777" w:rsidR="009D49C8" w:rsidRPr="009D49C8" w:rsidRDefault="009D49C8" w:rsidP="00D20439">
            <w:pPr>
              <w:tabs>
                <w:tab w:val="left" w:pos="527"/>
              </w:tabs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6F9847A" w14:textId="6BD9985A" w:rsidR="009D49C8" w:rsidRPr="009D49C8" w:rsidRDefault="00F22C13" w:rsidP="00D20439">
            <w:pPr>
              <w:tabs>
                <w:tab w:val="left" w:pos="527"/>
              </w:tabs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4, 5</w:t>
            </w:r>
          </w:p>
        </w:tc>
      </w:tr>
      <w:tr w:rsidR="009D49C8" w:rsidRPr="009D49C8" w14:paraId="0043ED3E" w14:textId="77777777" w:rsidTr="00D2043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8B8BE8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182EED0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2F5496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7108FDB" w14:textId="77777777" w:rsidR="009D49C8" w:rsidRPr="009D49C8" w:rsidRDefault="009D49C8" w:rsidP="00D2043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16BB83F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C88341C" w14:textId="7E71B7E0" w:rsidR="009D49C8" w:rsidRPr="009D49C8" w:rsidRDefault="00F22C13" w:rsidP="00D20439">
            <w:pP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 xml:space="preserve">5, </w:t>
            </w:r>
            <w:r w:rsidR="00A44F5B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9D49C8" w:rsidRPr="009D49C8" w14:paraId="2A4349C2" w14:textId="77777777" w:rsidTr="00D2043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F1198C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46DE846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i/>
                <w:color w:val="2F5496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774BA8A" w14:textId="77777777" w:rsidR="009D49C8" w:rsidRPr="009D49C8" w:rsidRDefault="009D49C8" w:rsidP="00D2043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4253CAB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3951B41" w14:textId="29C5C907" w:rsidR="009D49C8" w:rsidRPr="009D49C8" w:rsidRDefault="007D7D2B" w:rsidP="00D20439">
            <w:pP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9D49C8" w:rsidRPr="009D49C8" w14:paraId="1E2F3B0A" w14:textId="77777777" w:rsidTr="00D2043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715357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09735D5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3F8DE5B" w14:textId="77777777" w:rsidR="009D49C8" w:rsidRPr="009D49C8" w:rsidRDefault="009D49C8" w:rsidP="00D2043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D7728D2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F65C47A" w14:textId="23BDC89E" w:rsidR="009D49C8" w:rsidRPr="009D49C8" w:rsidRDefault="007D7D2B" w:rsidP="00D20439">
            <w:pP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9D49C8" w:rsidRPr="009D49C8" w14:paraId="78690A55" w14:textId="77777777" w:rsidTr="00D2043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F8A363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1A0BBA6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E4B8900" w14:textId="77777777" w:rsidR="009D49C8" w:rsidRPr="009D49C8" w:rsidRDefault="009D49C8" w:rsidP="00D2043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2D39999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AB838D5" w14:textId="571C6D9E" w:rsidR="009D49C8" w:rsidRPr="009D49C8" w:rsidRDefault="00145087" w:rsidP="00D20439">
            <w:pP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 xml:space="preserve">5,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eTables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 xml:space="preserve"> A-D</w:t>
            </w:r>
          </w:p>
        </w:tc>
      </w:tr>
      <w:tr w:rsidR="009D49C8" w:rsidRPr="009D49C8" w14:paraId="0C0D3ABC" w14:textId="77777777" w:rsidTr="00D2043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BE5F9A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266998B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51D5A6A" w14:textId="77777777" w:rsidR="009D49C8" w:rsidRPr="009D49C8" w:rsidRDefault="009D49C8" w:rsidP="00D2043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2226416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9D49C8">
              <w:rPr>
                <w:rFonts w:asciiTheme="minorHAnsi" w:hAnsiTheme="minorHAnsi" w:cstheme="minorHAnsi"/>
                <w:sz w:val="18"/>
                <w:lang w:val="en-GB"/>
              </w:rPr>
              <w:br/>
              <w:t xml:space="preserve">of the index test, </w:t>
            </w:r>
            <w:r w:rsidRPr="009D49C8">
              <w:rPr>
                <w:rFonts w:asciiTheme="minorHAnsi" w:hAnsiTheme="minorHAnsi"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C664FB9" w14:textId="56972BAD" w:rsidR="009D49C8" w:rsidRPr="009D49C8" w:rsidRDefault="00145087" w:rsidP="00D20439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eTables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 xml:space="preserve"> A-D</w:t>
            </w:r>
          </w:p>
        </w:tc>
      </w:tr>
      <w:tr w:rsidR="009D49C8" w:rsidRPr="009D49C8" w14:paraId="039FE881" w14:textId="77777777" w:rsidTr="00D2043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92FF8F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C62F2CF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2F5496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B09AB5E" w14:textId="77777777" w:rsidR="009D49C8" w:rsidRPr="009D49C8" w:rsidRDefault="009D49C8" w:rsidP="00D2043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D000984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9D49C8">
              <w:rPr>
                <w:rFonts w:asciiTheme="minorHAnsi" w:hAnsiTheme="minorHAnsi" w:cstheme="minorHAnsi"/>
                <w:sz w:val="18"/>
                <w:lang w:val="en-GB"/>
              </w:rPr>
              <w:br/>
              <w:t xml:space="preserve">of the reference standard, </w:t>
            </w:r>
            <w:r w:rsidRPr="009D49C8">
              <w:rPr>
                <w:rFonts w:asciiTheme="minorHAnsi" w:hAnsiTheme="minorHAnsi"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579FB07" w14:textId="66B6855D" w:rsidR="009D49C8" w:rsidRPr="009D49C8" w:rsidRDefault="00835F6F" w:rsidP="00D20439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eTables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 xml:space="preserve"> A-D</w:t>
            </w:r>
          </w:p>
        </w:tc>
      </w:tr>
      <w:tr w:rsidR="009D49C8" w:rsidRPr="009D49C8" w14:paraId="4E31224C" w14:textId="77777777" w:rsidTr="00D2043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A74FBE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5AAEC50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9388D0E" w14:textId="77777777" w:rsidR="009D49C8" w:rsidRPr="009D49C8" w:rsidRDefault="009D49C8" w:rsidP="00D2043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98843AE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9D49C8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B992BC6" w14:textId="1BBDA2CB" w:rsidR="009D49C8" w:rsidRPr="009D49C8" w:rsidRDefault="00FC4BA0" w:rsidP="00FC4BA0">
            <w:pP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 xml:space="preserve">5-6,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eTables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 xml:space="preserve"> A-D</w:t>
            </w:r>
          </w:p>
        </w:tc>
      </w:tr>
      <w:tr w:rsidR="009D49C8" w:rsidRPr="009D49C8" w14:paraId="752BEA62" w14:textId="77777777" w:rsidTr="00D2043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FD8F81" w14:textId="77777777" w:rsidR="009D49C8" w:rsidRPr="009D49C8" w:rsidDel="0039653F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3773629" w14:textId="77777777" w:rsidR="009D49C8" w:rsidRPr="009D49C8" w:rsidDel="0039653F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F6584C1" w14:textId="77777777" w:rsidR="009D49C8" w:rsidRPr="009D49C8" w:rsidRDefault="009D49C8" w:rsidP="00D2043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4A2D35A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9D49C8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5930B7A" w14:textId="66B3F96C" w:rsidR="009D49C8" w:rsidRPr="009D49C8" w:rsidRDefault="00FC4BA0" w:rsidP="00D20439">
            <w:pP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 xml:space="preserve">5-6,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eTables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 xml:space="preserve"> A-D</w:t>
            </w:r>
          </w:p>
        </w:tc>
      </w:tr>
      <w:tr w:rsidR="009D49C8" w:rsidRPr="009D49C8" w14:paraId="70C39B94" w14:textId="77777777" w:rsidTr="00D2043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CBB21B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17C7D12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i/>
                <w:color w:val="2F5496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FD6C50C" w14:textId="77777777" w:rsidR="009D49C8" w:rsidRPr="009D49C8" w:rsidRDefault="009D49C8" w:rsidP="00D2043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D524F54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9BA07A1" w14:textId="112796E9" w:rsidR="009D49C8" w:rsidRPr="009D49C8" w:rsidRDefault="004861D9" w:rsidP="00D20439">
            <w:pP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6-7</w:t>
            </w:r>
          </w:p>
        </w:tc>
      </w:tr>
      <w:tr w:rsidR="009D49C8" w:rsidRPr="009D49C8" w14:paraId="1199F291" w14:textId="77777777" w:rsidTr="00D2043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3472C8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624196E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1F06255" w14:textId="77777777" w:rsidR="009D49C8" w:rsidRPr="009D49C8" w:rsidRDefault="009D49C8" w:rsidP="00D2043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DF93AC2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D500343" w14:textId="53D81C48" w:rsidR="009D49C8" w:rsidRPr="009D49C8" w:rsidRDefault="00632F2C" w:rsidP="00D20439">
            <w:pP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5, 7</w:t>
            </w:r>
          </w:p>
        </w:tc>
      </w:tr>
      <w:tr w:rsidR="009D49C8" w:rsidRPr="009D49C8" w14:paraId="5C859DF9" w14:textId="77777777" w:rsidTr="00D2043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FB5441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9DC2891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2F5496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E0D0C2F" w14:textId="77777777" w:rsidR="009D49C8" w:rsidRPr="009D49C8" w:rsidRDefault="009D49C8" w:rsidP="00D2043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59921D1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EB3385A" w14:textId="24C1D2B2" w:rsidR="009D49C8" w:rsidRPr="009D49C8" w:rsidRDefault="00632F2C" w:rsidP="00D20439">
            <w:pP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9D49C8" w:rsidRPr="009D49C8" w14:paraId="6AF3987D" w14:textId="77777777" w:rsidTr="00D20439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0A4C07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F13519A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32E6F78" w14:textId="77777777" w:rsidR="009D49C8" w:rsidRPr="009D49C8" w:rsidRDefault="009D49C8" w:rsidP="00D2043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776FF00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B216385" w14:textId="1C113835" w:rsidR="009D49C8" w:rsidRPr="009D49C8" w:rsidRDefault="005D62EE" w:rsidP="00D20439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7</w:t>
            </w:r>
          </w:p>
        </w:tc>
      </w:tr>
      <w:tr w:rsidR="009D49C8" w:rsidRPr="009D49C8" w14:paraId="50279230" w14:textId="77777777" w:rsidTr="00D2043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2DF5F0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440BBD9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2734E7F" w14:textId="77777777" w:rsidR="009D49C8" w:rsidRPr="009D49C8" w:rsidRDefault="009D49C8" w:rsidP="00D2043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C972FBC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sz w:val="18"/>
                <w:lang w:val="en-GB"/>
              </w:rPr>
              <w:t>Intended</w:t>
            </w:r>
            <w:r w:rsidRPr="009D49C8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F0F11B9" w14:textId="338A0C77" w:rsidR="009D49C8" w:rsidRPr="009D49C8" w:rsidRDefault="00764F58" w:rsidP="00D20439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5</w:t>
            </w:r>
          </w:p>
        </w:tc>
      </w:tr>
      <w:tr w:rsidR="009D49C8" w:rsidRPr="009D49C8" w14:paraId="67D1A32F" w14:textId="77777777" w:rsidTr="00D2043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202D2E" w14:textId="77777777" w:rsidR="009D49C8" w:rsidRPr="009D49C8" w:rsidRDefault="009D49C8" w:rsidP="00D20439">
            <w:pPr>
              <w:spacing w:line="276" w:lineRule="auto"/>
              <w:rPr>
                <w:rFonts w:asciiTheme="minorHAnsi" w:eastAsia="Times New Roman" w:hAnsiTheme="minorHAnsi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2720D37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18"/>
                <w:lang w:val="en-GB"/>
              </w:rPr>
            </w:pPr>
            <w:r w:rsidRPr="009D49C8">
              <w:rPr>
                <w:rFonts w:asciiTheme="minorHAnsi" w:eastAsia="Times New Roman" w:hAnsiTheme="minorHAnsi" w:cstheme="minorHAnsi"/>
                <w:color w:val="000000" w:themeColor="text1"/>
                <w:sz w:val="18"/>
                <w:lang w:val="en-GB"/>
              </w:rPr>
              <w:br w:type="page"/>
            </w:r>
            <w:r w:rsidRPr="009D49C8">
              <w:rPr>
                <w:rFonts w:asciiTheme="minorHAnsi" w:hAnsiTheme="minorHAnsi" w:cstheme="minorHAnsi"/>
                <w:b/>
                <w:color w:val="2F5496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C719FBD" w14:textId="77777777" w:rsidR="009D49C8" w:rsidRPr="009D49C8" w:rsidRDefault="009D49C8" w:rsidP="00D2043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E0A0EAC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2E1B460" w14:textId="77777777" w:rsidR="009D49C8" w:rsidRPr="009D49C8" w:rsidRDefault="009D49C8" w:rsidP="00D20439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9D49C8" w:rsidRPr="009D49C8" w14:paraId="5938CF9E" w14:textId="77777777" w:rsidTr="00D2043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6E39E2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FAF7DF3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i/>
                <w:color w:val="2F5496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A7FAE05" w14:textId="77777777" w:rsidR="009D49C8" w:rsidRPr="009D49C8" w:rsidRDefault="009D49C8" w:rsidP="00D2043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F43A805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191961E" w14:textId="3CDC429F" w:rsidR="009D49C8" w:rsidRPr="004B03CF" w:rsidRDefault="004B03CF" w:rsidP="00D20439">
            <w:pPr>
              <w:rPr>
                <w:rFonts w:asciiTheme="minorHAnsi" w:eastAsiaTheme="minorEastAsia" w:hAnsiTheme="minorHAnsi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6</w:t>
            </w:r>
            <w:r>
              <w:rPr>
                <w:rFonts w:asciiTheme="minorHAnsi" w:eastAsiaTheme="minorEastAsia" w:hAnsiTheme="minorHAnsi" w:cstheme="minorHAnsi" w:hint="eastAsia"/>
                <w:color w:val="000000" w:themeColor="text1"/>
                <w:sz w:val="18"/>
                <w:lang w:val="en-GB" w:eastAsia="zh-CN"/>
              </w:rPr>
              <w:t>,</w:t>
            </w:r>
            <w:r>
              <w:rPr>
                <w:rFonts w:asciiTheme="minorHAnsi" w:eastAsiaTheme="minorEastAsia" w:hAnsiTheme="minorHAnsi" w:cstheme="minorHAnsi"/>
                <w:color w:val="000000" w:themeColor="text1"/>
                <w:sz w:val="18"/>
                <w:lang w:val="en-GB" w:eastAsia="zh-CN"/>
              </w:rPr>
              <w:t xml:space="preserve"> Figure 1 (A)</w:t>
            </w:r>
          </w:p>
        </w:tc>
      </w:tr>
      <w:tr w:rsidR="009D49C8" w:rsidRPr="009D49C8" w14:paraId="16EFE270" w14:textId="77777777" w:rsidTr="00D2043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81CE9D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5E064A8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C82522E" w14:textId="77777777" w:rsidR="009D49C8" w:rsidRPr="009D49C8" w:rsidRDefault="009D49C8" w:rsidP="00D2043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E977DAF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4BD8DA6" w14:textId="0756EFDA" w:rsidR="009D49C8" w:rsidRPr="009D49C8" w:rsidRDefault="00D1075F" w:rsidP="00D20439">
            <w:pPr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</w:rPr>
              <w:t>8</w:t>
            </w:r>
          </w:p>
        </w:tc>
      </w:tr>
      <w:tr w:rsidR="009D49C8" w:rsidRPr="009D49C8" w14:paraId="75F58B6A" w14:textId="77777777" w:rsidTr="00D2043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CEA0F5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101884F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b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2D7061C" w14:textId="77777777" w:rsidR="009D49C8" w:rsidRPr="009D49C8" w:rsidRDefault="009D49C8" w:rsidP="00D2043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E12179F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720F21F" w14:textId="2D3C39D7" w:rsidR="009D49C8" w:rsidRPr="009D49C8" w:rsidRDefault="00D1075F" w:rsidP="00D20439">
            <w:pP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9D49C8" w:rsidRPr="009D49C8" w14:paraId="1BD13287" w14:textId="77777777" w:rsidTr="00D2043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F260E2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87BB636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b/>
                <w:color w:val="2F5496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D0A15FA" w14:textId="77777777" w:rsidR="009D49C8" w:rsidRPr="009D49C8" w:rsidRDefault="009D49C8" w:rsidP="00D2043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6F9E1ED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sz w:val="18"/>
                <w:lang w:val="en-GB"/>
              </w:rPr>
              <w:t>Distribution of</w:t>
            </w:r>
            <w:r w:rsidRPr="009D49C8"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 xml:space="preserve"> </w:t>
            </w:r>
            <w:r w:rsidRPr="009D49C8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B5D0D39" w14:textId="0D55E7E2" w:rsidR="009D49C8" w:rsidRPr="009D49C8" w:rsidRDefault="00F457DA" w:rsidP="00D20439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8</w:t>
            </w:r>
          </w:p>
        </w:tc>
      </w:tr>
      <w:tr w:rsidR="009D49C8" w:rsidRPr="009D49C8" w14:paraId="53AED62A" w14:textId="77777777" w:rsidTr="00D2043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8C3152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44CED2E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b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633E81C" w14:textId="77777777" w:rsidR="009D49C8" w:rsidRPr="009D49C8" w:rsidRDefault="009D49C8" w:rsidP="00D2043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05C5150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0A84D6C" w14:textId="306ADFE5" w:rsidR="009D49C8" w:rsidRPr="009D49C8" w:rsidRDefault="00F457DA" w:rsidP="00D20439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Figure 1 (A)</w:t>
            </w:r>
          </w:p>
        </w:tc>
      </w:tr>
      <w:tr w:rsidR="009D49C8" w:rsidRPr="009D49C8" w14:paraId="7A19890B" w14:textId="77777777" w:rsidTr="00D2043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5AF05B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CC3DC54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i/>
                <w:color w:val="2F5496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0E8535D" w14:textId="77777777" w:rsidR="009D49C8" w:rsidRPr="009D49C8" w:rsidRDefault="009D49C8" w:rsidP="00D2043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BD2F040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9D49C8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6579C71" w14:textId="7B997BE8" w:rsidR="009D49C8" w:rsidRPr="009D49C8" w:rsidRDefault="008E0A87" w:rsidP="00D20439">
            <w:pP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eTable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 xml:space="preserve"> 2</w:t>
            </w:r>
          </w:p>
        </w:tc>
      </w:tr>
      <w:tr w:rsidR="009D49C8" w:rsidRPr="009D49C8" w14:paraId="0D2B736F" w14:textId="77777777" w:rsidTr="00D2043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AB5DB6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936EC8E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B1DCA78" w14:textId="77777777" w:rsidR="009D49C8" w:rsidRPr="009D49C8" w:rsidRDefault="009D49C8" w:rsidP="00D2043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0ED30FD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67D3A1F" w14:textId="65F08953" w:rsidR="009D49C8" w:rsidRPr="009D49C8" w:rsidRDefault="00605535" w:rsidP="00D20439">
            <w:pP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Table 2</w:t>
            </w:r>
            <w:r w:rsidR="00090A08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 xml:space="preserve">, </w:t>
            </w:r>
            <w:proofErr w:type="spellStart"/>
            <w:r w:rsidR="00090A08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eTable</w:t>
            </w:r>
            <w:proofErr w:type="spellEnd"/>
            <w:r w:rsidR="00090A08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 xml:space="preserve"> 3, </w:t>
            </w:r>
            <w:proofErr w:type="spellStart"/>
            <w:r w:rsidR="00090A08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eTable</w:t>
            </w:r>
            <w:proofErr w:type="spellEnd"/>
            <w:r w:rsidR="00090A08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 xml:space="preserve"> 4</w:t>
            </w:r>
          </w:p>
        </w:tc>
      </w:tr>
      <w:tr w:rsidR="009D49C8" w:rsidRPr="009D49C8" w14:paraId="1162169F" w14:textId="77777777" w:rsidTr="00D2043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F81754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6A3DF97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7C550D0" w14:textId="77777777" w:rsidR="009D49C8" w:rsidRPr="009D49C8" w:rsidRDefault="009D49C8" w:rsidP="00D2043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7BA14CD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8BCE320" w14:textId="5DF0F0A3" w:rsidR="009D49C8" w:rsidRPr="009D49C8" w:rsidRDefault="00200119" w:rsidP="00D20439">
            <w:pP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9D49C8" w:rsidRPr="009D49C8" w14:paraId="36554406" w14:textId="77777777" w:rsidTr="00D2043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0A9CFD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1357DD6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b/>
                <w:color w:val="2F5496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C29522F" w14:textId="77777777" w:rsidR="009D49C8" w:rsidRPr="009D49C8" w:rsidRDefault="009D49C8" w:rsidP="00D2043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842ADF1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117BA5C" w14:textId="77777777" w:rsidR="009D49C8" w:rsidRPr="009D49C8" w:rsidRDefault="009D49C8" w:rsidP="00D20439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9D49C8" w:rsidRPr="009D49C8" w14:paraId="3101F54D" w14:textId="77777777" w:rsidTr="00D2043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1F638A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F3A51F0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B6655DC" w14:textId="77777777" w:rsidR="009D49C8" w:rsidRPr="009D49C8" w:rsidRDefault="009D49C8" w:rsidP="00D2043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FF88979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9D49C8">
              <w:rPr>
                <w:rFonts w:asciiTheme="minorHAnsi" w:hAnsiTheme="minorHAnsi" w:cstheme="minorHAnsi"/>
                <w:sz w:val="18"/>
                <w:lang w:val="en-GB"/>
              </w:rPr>
              <w:t>including</w:t>
            </w:r>
            <w:r w:rsidRPr="009D49C8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CBEDBC6" w14:textId="77CD1479" w:rsidR="009D49C8" w:rsidRPr="009D49C8" w:rsidRDefault="00967FB9" w:rsidP="00D20439">
            <w:pP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9D49C8" w:rsidRPr="009D49C8" w14:paraId="7E34DE9C" w14:textId="77777777" w:rsidTr="00D2043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2C518E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6419279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C9CF649" w14:textId="77777777" w:rsidR="009D49C8" w:rsidRPr="009D49C8" w:rsidRDefault="009D49C8" w:rsidP="00D2043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CA12F8E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EAA16AE" w14:textId="319319CD" w:rsidR="009D49C8" w:rsidRPr="009D49C8" w:rsidRDefault="00967FB9" w:rsidP="00D20439">
            <w:pP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11-12</w:t>
            </w:r>
          </w:p>
        </w:tc>
      </w:tr>
      <w:tr w:rsidR="009D49C8" w:rsidRPr="009D49C8" w14:paraId="2844F2E1" w14:textId="77777777" w:rsidTr="00D2043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4CF8DD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CF4093C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b/>
                <w:color w:val="2F5496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912F932" w14:textId="77777777" w:rsidR="009D49C8" w:rsidRPr="009D49C8" w:rsidRDefault="009D49C8" w:rsidP="00D2043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7EEC80F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E7DB992" w14:textId="77777777" w:rsidR="009D49C8" w:rsidRPr="009D49C8" w:rsidRDefault="009D49C8" w:rsidP="00D20439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9D49C8" w:rsidRPr="009D49C8" w14:paraId="362B057E" w14:textId="77777777" w:rsidTr="00D2043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26573C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1ED8D28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14D3B2E" w14:textId="77777777" w:rsidR="009D49C8" w:rsidRPr="009D49C8" w:rsidRDefault="009D49C8" w:rsidP="00D2043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AE43318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F890253" w14:textId="7EFEDB59" w:rsidR="009D49C8" w:rsidRPr="009D49C8" w:rsidRDefault="00DC0857" w:rsidP="00D20439">
            <w:pP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9D49C8" w:rsidRPr="009D49C8" w14:paraId="01DCAF17" w14:textId="77777777" w:rsidTr="00D2043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7E765C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D8F7B1E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473039D" w14:textId="77777777" w:rsidR="009D49C8" w:rsidRPr="009D49C8" w:rsidRDefault="009D49C8" w:rsidP="00D2043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B5E9671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9D49C8">
              <w:rPr>
                <w:rFonts w:asciiTheme="minorHAnsi" w:hAnsiTheme="minorHAnsi"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6BE695B" w14:textId="1231E8AF" w:rsidR="009D49C8" w:rsidRPr="009D49C8" w:rsidRDefault="00DC0857" w:rsidP="00D20439">
            <w:pPr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</w:rPr>
              <w:t>4</w:t>
            </w:r>
          </w:p>
        </w:tc>
      </w:tr>
      <w:tr w:rsidR="009D49C8" w:rsidRPr="009D49C8" w14:paraId="63D2524F" w14:textId="77777777" w:rsidTr="00D2043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35AF8B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nil"/>
              <w:right w:val="dotted" w:sz="6" w:space="0" w:color="4472C4" w:themeColor="accent1"/>
            </w:tcBorders>
          </w:tcPr>
          <w:p w14:paraId="489C2517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dotted" w:sz="6" w:space="0" w:color="4472C4" w:themeColor="accent1"/>
            </w:tcBorders>
          </w:tcPr>
          <w:p w14:paraId="2947B9AA" w14:textId="77777777" w:rsidR="009D49C8" w:rsidRPr="009D49C8" w:rsidRDefault="009D49C8" w:rsidP="00D2043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9D49C8">
              <w:rPr>
                <w:rFonts w:asciiTheme="minorHAnsi" w:hAnsiTheme="minorHAnsi"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</w:tcPr>
          <w:p w14:paraId="3FAA82E7" w14:textId="77777777" w:rsidR="009D49C8" w:rsidRPr="009D49C8" w:rsidRDefault="009D49C8" w:rsidP="00D2043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9D49C8">
              <w:rPr>
                <w:rFonts w:asciiTheme="minorHAnsi" w:hAnsiTheme="minorHAnsi"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</w:tcPr>
          <w:p w14:paraId="0B6CB116" w14:textId="370F66E6" w:rsidR="009D49C8" w:rsidRPr="009D49C8" w:rsidRDefault="00C417F4" w:rsidP="00C417F4">
            <w:pPr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</w:rPr>
              <w:t>12</w:t>
            </w:r>
          </w:p>
        </w:tc>
      </w:tr>
      <w:tr w:rsidR="009D49C8" w:rsidRPr="009D49C8" w14:paraId="00B55FCC" w14:textId="77777777" w:rsidTr="00D20439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6AC9F2E" w14:textId="77777777" w:rsidR="009D49C8" w:rsidRPr="009D49C8" w:rsidRDefault="009D49C8" w:rsidP="00D20439">
            <w:pPr>
              <w:rPr>
                <w:rFonts w:asciiTheme="minorHAnsi" w:hAnsiTheme="minorHAnsi"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37290" w14:textId="77777777" w:rsidR="009D49C8" w:rsidRPr="009D49C8" w:rsidRDefault="009D49C8" w:rsidP="00D20439">
            <w:pPr>
              <w:rPr>
                <w:rFonts w:asciiTheme="minorHAnsi" w:hAnsiTheme="minorHAnsi"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EE9C3" w14:textId="77777777" w:rsidR="009D49C8" w:rsidRPr="009D49C8" w:rsidRDefault="009D49C8" w:rsidP="00D20439">
            <w:pPr>
              <w:jc w:val="center"/>
              <w:rPr>
                <w:rFonts w:asciiTheme="minorHAnsi" w:hAnsiTheme="minorHAnsi"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AA399" w14:textId="77777777" w:rsidR="009D49C8" w:rsidRPr="009D49C8" w:rsidRDefault="009D49C8" w:rsidP="00D20439">
            <w:pPr>
              <w:rPr>
                <w:rFonts w:asciiTheme="minorHAnsi" w:hAnsiTheme="minorHAnsi"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3028B" w14:textId="77777777" w:rsidR="009D49C8" w:rsidRPr="009D49C8" w:rsidRDefault="009D49C8" w:rsidP="00D20439">
            <w:pPr>
              <w:rPr>
                <w:rFonts w:asciiTheme="minorHAnsi" w:hAnsiTheme="minorHAnsi" w:cstheme="minorHAnsi"/>
                <w:color w:val="000000" w:themeColor="text1"/>
                <w:sz w:val="8"/>
              </w:rPr>
            </w:pPr>
          </w:p>
        </w:tc>
      </w:tr>
    </w:tbl>
    <w:p w14:paraId="05EE34B4" w14:textId="77777777" w:rsidR="009E4B16" w:rsidRDefault="009E4B16">
      <w:pPr>
        <w:spacing w:after="160" w:line="259" w:lineRule="auto"/>
        <w:rPr>
          <w:rFonts w:asciiTheme="minorHAnsi" w:hAnsiTheme="minorHAnsi" w:cstheme="minorHAnsi"/>
          <w:sz w:val="22"/>
        </w:rPr>
      </w:pPr>
    </w:p>
    <w:p w14:paraId="661FC430" w14:textId="77777777" w:rsidR="00671ABD" w:rsidRDefault="00671ABD">
      <w:pPr>
        <w:spacing w:after="160" w:line="259" w:lineRule="auto"/>
      </w:pPr>
    </w:p>
    <w:p w14:paraId="508800F1" w14:textId="0A910521" w:rsidR="00671ABD" w:rsidRDefault="00671ABD">
      <w:pPr>
        <w:spacing w:after="160" w:line="259" w:lineRule="auto"/>
      </w:pPr>
      <w:r>
        <w:br w:type="page"/>
      </w:r>
    </w:p>
    <w:p w14:paraId="1E46F3AD" w14:textId="1FB799A0" w:rsidR="00671ABD" w:rsidRDefault="00671ABD" w:rsidP="009774DC">
      <w:pPr>
        <w:pStyle w:val="Heading1"/>
      </w:pPr>
      <w:r>
        <w:lastRenderedPageBreak/>
        <w:t>The</w:t>
      </w:r>
      <w:r w:rsidR="006327D3">
        <w:t xml:space="preserve"> </w:t>
      </w:r>
      <w:r w:rsidR="006327D3" w:rsidRPr="001619EC">
        <w:t>TRIPOD</w:t>
      </w:r>
      <w:r>
        <w:t xml:space="preserve"> Checklist</w:t>
      </w:r>
    </w:p>
    <w:p w14:paraId="064E72A6" w14:textId="77777777" w:rsidR="00671ABD" w:rsidRDefault="00671ABD" w:rsidP="00DD4AEB">
      <w:pPr>
        <w:adjustRightInd w:val="0"/>
        <w:snapToGrid w:val="0"/>
        <w:spacing w:after="0"/>
      </w:pPr>
    </w:p>
    <w:tbl>
      <w:tblPr>
        <w:tblW w:w="9351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9"/>
        <w:gridCol w:w="564"/>
        <w:gridCol w:w="6035"/>
        <w:gridCol w:w="963"/>
      </w:tblGrid>
      <w:tr w:rsidR="009E4B16" w:rsidRPr="009E4B16" w14:paraId="3E896004" w14:textId="77777777" w:rsidTr="00F3235B">
        <w:trPr>
          <w:trHeight w:val="28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5B9B7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DFC009" w14:textId="77777777" w:rsidR="009E4B16" w:rsidRPr="009E4B16" w:rsidRDefault="009E4B16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Section/Topic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E5B9B7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D6F4E8" w14:textId="77777777" w:rsidR="009E4B16" w:rsidRPr="009E4B16" w:rsidRDefault="009E4B16" w:rsidP="009E4B16">
            <w:pPr>
              <w:spacing w:after="0" w:line="240" w:lineRule="auto"/>
              <w:ind w:left="-432" w:firstLine="432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E5B9B7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7E47BE" w14:textId="77777777" w:rsidR="009E4B16" w:rsidRPr="009E4B16" w:rsidRDefault="009E4B16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Checklist Item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B9B7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93073C" w14:textId="77777777" w:rsidR="009E4B16" w:rsidRPr="009E4B16" w:rsidRDefault="009E4B16" w:rsidP="009E4B1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Page</w:t>
            </w:r>
          </w:p>
        </w:tc>
      </w:tr>
      <w:tr w:rsidR="009E4B16" w:rsidRPr="009E4B16" w14:paraId="1081DBAF" w14:textId="77777777" w:rsidTr="00F3235B">
        <w:trPr>
          <w:jc w:val="center"/>
        </w:trPr>
        <w:tc>
          <w:tcPr>
            <w:tcW w:w="93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B9B7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353D6A" w14:textId="77777777" w:rsidR="009E4B16" w:rsidRPr="009E4B16" w:rsidRDefault="009E4B16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Title and abstract</w:t>
            </w:r>
          </w:p>
        </w:tc>
      </w:tr>
      <w:tr w:rsidR="009E4B16" w:rsidRPr="009E4B16" w14:paraId="0A03CD58" w14:textId="77777777" w:rsidTr="00F3235B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D589AF" w14:textId="77777777" w:rsidR="009E4B16" w:rsidRPr="009E4B16" w:rsidRDefault="009E4B16" w:rsidP="009E4B16">
            <w:pPr>
              <w:spacing w:after="0" w:line="240" w:lineRule="auto"/>
              <w:ind w:left="157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0FF8DB" w14:textId="77777777" w:rsidR="009E4B16" w:rsidRPr="009E4B16" w:rsidRDefault="009E4B16" w:rsidP="009E4B16">
            <w:pPr>
              <w:spacing w:after="0" w:line="240" w:lineRule="auto"/>
              <w:ind w:left="-432" w:firstLine="432"/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CAD42F" w14:textId="77777777" w:rsidR="009E4B16" w:rsidRPr="009E4B16" w:rsidRDefault="009E4B16" w:rsidP="009E4B16">
            <w:pPr>
              <w:spacing w:after="0" w:line="240" w:lineRule="auto"/>
              <w:ind w:left="34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3AD4D5" w14:textId="7D42D81B" w:rsidR="009E4B16" w:rsidRPr="00775D09" w:rsidRDefault="00775D09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775D09">
              <w:rPr>
                <w:rFonts w:asciiTheme="minorHAnsi" w:eastAsia="Times New Roman" w:hAnsiTheme="minorHAnsi" w:cstheme="minorHAnsi"/>
                <w:sz w:val="18"/>
                <w:szCs w:val="18"/>
              </w:rPr>
              <w:t>1</w:t>
            </w:r>
          </w:p>
        </w:tc>
      </w:tr>
      <w:tr w:rsidR="009E4B16" w:rsidRPr="009E4B16" w14:paraId="74AABDB3" w14:textId="77777777" w:rsidTr="00F3235B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E953E7" w14:textId="77777777" w:rsidR="009E4B16" w:rsidRPr="009E4B16" w:rsidRDefault="009E4B16" w:rsidP="009E4B16">
            <w:pPr>
              <w:spacing w:after="0" w:line="240" w:lineRule="auto"/>
              <w:ind w:left="157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44A1D4" w14:textId="77777777" w:rsidR="009E4B16" w:rsidRPr="009E4B16" w:rsidRDefault="009E4B16" w:rsidP="009E4B16">
            <w:pPr>
              <w:spacing w:after="0" w:line="240" w:lineRule="auto"/>
              <w:ind w:left="-432" w:firstLine="432"/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0124D9" w14:textId="77777777" w:rsidR="009E4B16" w:rsidRPr="009E4B16" w:rsidRDefault="009E4B16" w:rsidP="009E4B16">
            <w:pPr>
              <w:spacing w:after="0" w:line="240" w:lineRule="auto"/>
              <w:ind w:left="34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EF62B6" w14:textId="2ABA99AC" w:rsidR="009E4B16" w:rsidRPr="00775D09" w:rsidRDefault="00DC100E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2</w:t>
            </w:r>
          </w:p>
        </w:tc>
      </w:tr>
      <w:tr w:rsidR="009E4B16" w:rsidRPr="009E4B16" w14:paraId="0BB61DC6" w14:textId="77777777" w:rsidTr="00F3235B">
        <w:trPr>
          <w:jc w:val="center"/>
        </w:trPr>
        <w:tc>
          <w:tcPr>
            <w:tcW w:w="93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B9B7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3C7735" w14:textId="77777777" w:rsidR="009E4B16" w:rsidRPr="00596A9C" w:rsidRDefault="009E4B16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  <w:r w:rsidRPr="00596A9C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Introduction</w:t>
            </w:r>
          </w:p>
        </w:tc>
      </w:tr>
      <w:tr w:rsidR="009E4B16" w:rsidRPr="009E4B16" w14:paraId="7BE3CFBB" w14:textId="77777777" w:rsidTr="00F3235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A0EF86" w14:textId="77777777" w:rsidR="009E4B16" w:rsidRPr="009E4B16" w:rsidRDefault="009E4B16" w:rsidP="009E4B16">
            <w:pPr>
              <w:spacing w:after="0" w:line="240" w:lineRule="auto"/>
              <w:ind w:left="157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11C32C" w14:textId="77777777" w:rsidR="009E4B16" w:rsidRPr="009E4B16" w:rsidRDefault="009E4B16" w:rsidP="009E4B16">
            <w:pPr>
              <w:spacing w:after="0" w:line="240" w:lineRule="auto"/>
              <w:ind w:left="-432" w:firstLine="432"/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791A24" w14:textId="77777777" w:rsidR="009E4B16" w:rsidRPr="009E4B16" w:rsidRDefault="009E4B16" w:rsidP="009E4B16">
            <w:pPr>
              <w:spacing w:after="0" w:line="240" w:lineRule="auto"/>
              <w:ind w:left="34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ECC8E5" w14:textId="42172FC0" w:rsidR="009E4B16" w:rsidRPr="00C8195D" w:rsidRDefault="00C8195D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C8195D">
              <w:rPr>
                <w:rFonts w:asciiTheme="minorHAnsi" w:eastAsia="Times New Roman" w:hAnsiTheme="minorHAnsi" w:cstheme="minorHAnsi"/>
                <w:sz w:val="18"/>
                <w:szCs w:val="18"/>
              </w:rPr>
              <w:t>4</w:t>
            </w:r>
          </w:p>
        </w:tc>
      </w:tr>
      <w:tr w:rsidR="009E4B16" w:rsidRPr="009E4B16" w14:paraId="58FE9DC5" w14:textId="77777777" w:rsidTr="00F3235B">
        <w:trPr>
          <w:trHeight w:val="32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A53144" w14:textId="77777777" w:rsidR="009E4B16" w:rsidRPr="009E4B16" w:rsidRDefault="009E4B16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5FF31D" w14:textId="77777777" w:rsidR="009E4B16" w:rsidRPr="009E4B16" w:rsidRDefault="009E4B16" w:rsidP="009E4B16">
            <w:pPr>
              <w:spacing w:after="0" w:line="240" w:lineRule="auto"/>
              <w:ind w:left="-432" w:firstLine="432"/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FE91A6" w14:textId="77777777" w:rsidR="009E4B16" w:rsidRPr="009E4B16" w:rsidRDefault="009E4B16" w:rsidP="009E4B16">
            <w:pPr>
              <w:spacing w:after="0" w:line="240" w:lineRule="auto"/>
              <w:ind w:left="34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267FB8" w14:textId="0E8FA9C0" w:rsidR="009E4B16" w:rsidRPr="00C8195D" w:rsidRDefault="00C8195D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4</w:t>
            </w:r>
          </w:p>
        </w:tc>
      </w:tr>
      <w:tr w:rsidR="009E4B16" w:rsidRPr="009E4B16" w14:paraId="400E53B9" w14:textId="77777777" w:rsidTr="00F3235B">
        <w:trPr>
          <w:jc w:val="center"/>
        </w:trPr>
        <w:tc>
          <w:tcPr>
            <w:tcW w:w="93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B9B7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F765EF" w14:textId="77777777" w:rsidR="009E4B16" w:rsidRPr="00596A9C" w:rsidRDefault="009E4B16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  <w:r w:rsidRPr="00596A9C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Methods</w:t>
            </w:r>
          </w:p>
        </w:tc>
      </w:tr>
      <w:tr w:rsidR="009E4B16" w:rsidRPr="009E4B16" w14:paraId="34E3C1AB" w14:textId="77777777" w:rsidTr="00F3235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AEA824" w14:textId="77777777" w:rsidR="009E4B16" w:rsidRPr="009E4B16" w:rsidRDefault="009E4B16" w:rsidP="009E4B16">
            <w:pPr>
              <w:spacing w:after="0" w:line="240" w:lineRule="auto"/>
              <w:ind w:left="157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ource of dat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752EF1" w14:textId="77777777" w:rsidR="009E4B16" w:rsidRPr="009E4B16" w:rsidRDefault="009E4B16" w:rsidP="009E4B16">
            <w:pPr>
              <w:spacing w:after="0" w:line="240" w:lineRule="auto"/>
              <w:ind w:left="-432" w:firstLine="432"/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96A06D" w14:textId="77777777" w:rsidR="009E4B16" w:rsidRPr="009E4B16" w:rsidRDefault="009E4B16" w:rsidP="009E4B16">
            <w:pPr>
              <w:spacing w:after="0" w:line="240" w:lineRule="auto"/>
              <w:ind w:left="34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9568D7" w14:textId="42E78F8A" w:rsidR="009E4B16" w:rsidRPr="00BB330B" w:rsidRDefault="0050542F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4-5</w:t>
            </w:r>
          </w:p>
        </w:tc>
      </w:tr>
      <w:tr w:rsidR="009E4B16" w:rsidRPr="009E4B16" w14:paraId="1B69C45C" w14:textId="77777777" w:rsidTr="00F3235B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89947D" w14:textId="77777777" w:rsidR="009E4B16" w:rsidRPr="009E4B16" w:rsidRDefault="009E4B16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12514E" w14:textId="77777777" w:rsidR="009E4B16" w:rsidRPr="009E4B16" w:rsidRDefault="009E4B16" w:rsidP="009E4B16">
            <w:pPr>
              <w:spacing w:after="0" w:line="240" w:lineRule="auto"/>
              <w:ind w:left="-432" w:firstLine="432"/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C60BA2" w14:textId="77777777" w:rsidR="009E4B16" w:rsidRPr="009E4B16" w:rsidRDefault="009E4B16" w:rsidP="009E4B16">
            <w:pPr>
              <w:spacing w:after="0" w:line="240" w:lineRule="auto"/>
              <w:ind w:left="34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pecify the key study dates, including start of accrual; end of accrual; and, if applicable, end of follow-up. 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B907B6" w14:textId="295E7B21" w:rsidR="009E4B16" w:rsidRPr="00BB330B" w:rsidRDefault="001A5D07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5</w:t>
            </w:r>
          </w:p>
        </w:tc>
      </w:tr>
      <w:tr w:rsidR="009E4B16" w:rsidRPr="009E4B16" w14:paraId="2BED6DD8" w14:textId="77777777" w:rsidTr="00F3235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9EBEFC" w14:textId="77777777" w:rsidR="009E4B16" w:rsidRPr="009E4B16" w:rsidRDefault="009E4B16" w:rsidP="009E4B16">
            <w:pPr>
              <w:spacing w:after="0" w:line="240" w:lineRule="auto"/>
              <w:ind w:left="157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articipa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11A0EA" w14:textId="77777777" w:rsidR="009E4B16" w:rsidRPr="009E4B16" w:rsidRDefault="009E4B16" w:rsidP="009E4B16">
            <w:pPr>
              <w:spacing w:after="0" w:line="240" w:lineRule="auto"/>
              <w:ind w:left="-432" w:firstLine="432"/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5702E8" w14:textId="77777777" w:rsidR="009E4B16" w:rsidRPr="009E4B16" w:rsidRDefault="009E4B16" w:rsidP="009E4B16">
            <w:pPr>
              <w:spacing w:after="0" w:line="240" w:lineRule="auto"/>
              <w:ind w:left="34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174637" w14:textId="14B69FD4" w:rsidR="009E4B16" w:rsidRPr="00BB330B" w:rsidRDefault="00281AD0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5-6</w:t>
            </w:r>
          </w:p>
        </w:tc>
      </w:tr>
      <w:tr w:rsidR="009E4B16" w:rsidRPr="009E4B16" w14:paraId="3D6F6E5C" w14:textId="77777777" w:rsidTr="00F3235B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9BC458" w14:textId="77777777" w:rsidR="009E4B16" w:rsidRPr="009E4B16" w:rsidRDefault="009E4B16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C84BBF" w14:textId="77777777" w:rsidR="009E4B16" w:rsidRPr="009E4B16" w:rsidRDefault="009E4B16" w:rsidP="009E4B16">
            <w:pPr>
              <w:spacing w:after="0" w:line="240" w:lineRule="auto"/>
              <w:ind w:left="-432" w:firstLine="432"/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0EA7D1" w14:textId="77777777" w:rsidR="009E4B16" w:rsidRPr="009E4B16" w:rsidRDefault="009E4B16" w:rsidP="009E4B16">
            <w:pPr>
              <w:spacing w:after="0" w:line="240" w:lineRule="auto"/>
              <w:ind w:left="34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Describe eligibility criteria for participants. 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48D711" w14:textId="0DCCA5C5" w:rsidR="009E4B16" w:rsidRPr="00BB330B" w:rsidRDefault="00C9209B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5, 6</w:t>
            </w:r>
          </w:p>
        </w:tc>
      </w:tr>
      <w:tr w:rsidR="009E4B16" w:rsidRPr="009E4B16" w14:paraId="699921F3" w14:textId="77777777" w:rsidTr="00F3235B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E98853" w14:textId="77777777" w:rsidR="009E4B16" w:rsidRPr="009E4B16" w:rsidRDefault="009E4B16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1FCE3C" w14:textId="77777777" w:rsidR="009E4B16" w:rsidRPr="009E4B16" w:rsidRDefault="009E4B16" w:rsidP="009E4B16">
            <w:pPr>
              <w:spacing w:after="0" w:line="240" w:lineRule="auto"/>
              <w:ind w:left="-432" w:firstLine="432"/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37DE30" w14:textId="77777777" w:rsidR="009E4B16" w:rsidRPr="009E4B16" w:rsidRDefault="009E4B16" w:rsidP="009E4B16">
            <w:pPr>
              <w:spacing w:after="0" w:line="240" w:lineRule="auto"/>
              <w:ind w:left="34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Give details of treatments received, if relevant. 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53C429" w14:textId="33E54277" w:rsidR="009E4B16" w:rsidRPr="00BB330B" w:rsidRDefault="000936B1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N.A.</w:t>
            </w:r>
          </w:p>
        </w:tc>
      </w:tr>
      <w:tr w:rsidR="009E4B16" w:rsidRPr="009E4B16" w14:paraId="7FBF7201" w14:textId="77777777" w:rsidTr="00F3235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B844F0" w14:textId="77777777" w:rsidR="009E4B16" w:rsidRPr="009E4B16" w:rsidRDefault="009E4B16" w:rsidP="009E4B16">
            <w:pPr>
              <w:spacing w:after="0" w:line="240" w:lineRule="auto"/>
              <w:ind w:left="157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3986F9" w14:textId="77777777" w:rsidR="009E4B16" w:rsidRPr="009E4B16" w:rsidRDefault="009E4B16" w:rsidP="009E4B16">
            <w:pPr>
              <w:spacing w:after="0" w:line="240" w:lineRule="auto"/>
              <w:ind w:left="-432" w:firstLine="432"/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FBEBDA" w14:textId="77777777" w:rsidR="009E4B16" w:rsidRPr="009E4B16" w:rsidRDefault="009E4B16" w:rsidP="009E4B16">
            <w:pPr>
              <w:spacing w:after="0" w:line="240" w:lineRule="auto"/>
              <w:ind w:left="34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learly define the outcome that is predicted by the prediction model, including how and when assessed. 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93EB88" w14:textId="47F8A9B2" w:rsidR="009E4B16" w:rsidRPr="00BB330B" w:rsidRDefault="005B0459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5-6</w:t>
            </w:r>
          </w:p>
        </w:tc>
      </w:tr>
      <w:tr w:rsidR="009E4B16" w:rsidRPr="009E4B16" w14:paraId="311E44B6" w14:textId="77777777" w:rsidTr="00F3235B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859A02" w14:textId="77777777" w:rsidR="009E4B16" w:rsidRPr="009E4B16" w:rsidRDefault="009E4B16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72230F" w14:textId="77777777" w:rsidR="009E4B16" w:rsidRPr="009E4B16" w:rsidRDefault="009E4B16" w:rsidP="009E4B16">
            <w:pPr>
              <w:spacing w:after="0" w:line="240" w:lineRule="auto"/>
              <w:ind w:left="-432" w:firstLine="432"/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B7B251" w14:textId="77777777" w:rsidR="009E4B16" w:rsidRPr="009E4B16" w:rsidRDefault="009E4B16" w:rsidP="009E4B16">
            <w:pPr>
              <w:spacing w:after="0" w:line="240" w:lineRule="auto"/>
              <w:ind w:left="34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Report any actions to blind assessment of the outcome to be predicted. 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40AC49" w14:textId="09DDF7DC" w:rsidR="009E4B16" w:rsidRPr="00BB330B" w:rsidRDefault="00646C67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6</w:t>
            </w:r>
          </w:p>
        </w:tc>
      </w:tr>
      <w:tr w:rsidR="009E4B16" w:rsidRPr="009E4B16" w14:paraId="76135246" w14:textId="77777777" w:rsidTr="00F3235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3ECBF0" w14:textId="77777777" w:rsidR="009E4B16" w:rsidRPr="009E4B16" w:rsidRDefault="009E4B16" w:rsidP="009E4B16">
            <w:pPr>
              <w:spacing w:after="0" w:line="240" w:lineRule="auto"/>
              <w:ind w:left="157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229D84" w14:textId="77777777" w:rsidR="009E4B16" w:rsidRPr="009E4B16" w:rsidRDefault="009E4B16" w:rsidP="009E4B16">
            <w:pPr>
              <w:spacing w:after="0" w:line="240" w:lineRule="auto"/>
              <w:ind w:left="-432" w:firstLine="432"/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019702" w14:textId="77777777" w:rsidR="009E4B16" w:rsidRPr="009E4B16" w:rsidRDefault="009E4B16" w:rsidP="009E4B16">
            <w:pPr>
              <w:spacing w:after="0" w:line="240" w:lineRule="auto"/>
              <w:ind w:left="34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0B218F" w14:textId="39231FA1" w:rsidR="009E4B16" w:rsidRPr="00BB330B" w:rsidRDefault="00EA6C5E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5-8</w:t>
            </w:r>
          </w:p>
        </w:tc>
      </w:tr>
      <w:tr w:rsidR="009E4B16" w:rsidRPr="009E4B16" w14:paraId="50D72EBE" w14:textId="77777777" w:rsidTr="00F3235B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4833D9" w14:textId="77777777" w:rsidR="009E4B16" w:rsidRPr="009E4B16" w:rsidRDefault="009E4B16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FA05BE" w14:textId="77777777" w:rsidR="009E4B16" w:rsidRPr="009E4B16" w:rsidRDefault="009E4B16" w:rsidP="009E4B16">
            <w:pPr>
              <w:spacing w:after="0" w:line="240" w:lineRule="auto"/>
              <w:ind w:left="-432" w:firstLine="432"/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BB11CF" w14:textId="77777777" w:rsidR="009E4B16" w:rsidRPr="009E4B16" w:rsidRDefault="009E4B16" w:rsidP="009E4B16">
            <w:pPr>
              <w:spacing w:after="0" w:line="240" w:lineRule="auto"/>
              <w:ind w:left="34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Report any actions to blind assessment of predictors for the outcome and other predictors. 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A6E620" w14:textId="3A5234E3" w:rsidR="009E4B16" w:rsidRPr="00BB330B" w:rsidRDefault="006926E1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6</w:t>
            </w:r>
          </w:p>
        </w:tc>
      </w:tr>
      <w:tr w:rsidR="009E4B16" w:rsidRPr="009E4B16" w14:paraId="1F198712" w14:textId="77777777" w:rsidTr="00F3235B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29160C" w14:textId="77777777" w:rsidR="009E4B16" w:rsidRPr="009E4B16" w:rsidRDefault="009E4B16" w:rsidP="009E4B16">
            <w:pPr>
              <w:spacing w:after="0" w:line="240" w:lineRule="auto"/>
              <w:ind w:left="157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3FC132" w14:textId="77777777" w:rsidR="009E4B16" w:rsidRPr="009E4B16" w:rsidRDefault="009E4B16" w:rsidP="009E4B16">
            <w:pPr>
              <w:spacing w:after="0" w:line="240" w:lineRule="auto"/>
              <w:ind w:left="-432" w:firstLine="432"/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E37827" w14:textId="77777777" w:rsidR="009E4B16" w:rsidRPr="009E4B16" w:rsidRDefault="009E4B16" w:rsidP="009E4B16">
            <w:pPr>
              <w:spacing w:after="0" w:line="240" w:lineRule="auto"/>
              <w:ind w:left="34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xplain how the study size was arrived at.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85339A" w14:textId="187C070D" w:rsidR="009E4B16" w:rsidRPr="00BB330B" w:rsidRDefault="004E2117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5</w:t>
            </w:r>
          </w:p>
        </w:tc>
      </w:tr>
      <w:tr w:rsidR="009E4B16" w:rsidRPr="009E4B16" w14:paraId="44C67442" w14:textId="77777777" w:rsidTr="00F3235B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5F7523" w14:textId="77777777" w:rsidR="009E4B16" w:rsidRPr="009E4B16" w:rsidRDefault="009E4B16" w:rsidP="009E4B16">
            <w:pPr>
              <w:spacing w:after="0" w:line="240" w:lineRule="auto"/>
              <w:ind w:left="157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issing dat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1D9103" w14:textId="77777777" w:rsidR="009E4B16" w:rsidRPr="009E4B16" w:rsidRDefault="009E4B16" w:rsidP="009E4B16">
            <w:pPr>
              <w:spacing w:after="0" w:line="240" w:lineRule="auto"/>
              <w:ind w:left="-432" w:firstLine="432"/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50FD01" w14:textId="77777777" w:rsidR="009E4B16" w:rsidRPr="009E4B16" w:rsidRDefault="009E4B16" w:rsidP="009E4B16">
            <w:pPr>
              <w:spacing w:after="0" w:line="240" w:lineRule="auto"/>
              <w:ind w:left="34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Describe how missing data were handled (e.g., complete-case analysis, single imputation, multiple imputation) with details of any imputation method. 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06CBD4" w14:textId="6927340B" w:rsidR="009E4B16" w:rsidRPr="00BB330B" w:rsidRDefault="004E2117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7</w:t>
            </w:r>
          </w:p>
        </w:tc>
      </w:tr>
      <w:tr w:rsidR="009E4B16" w:rsidRPr="009E4B16" w14:paraId="2B37D1C7" w14:textId="77777777" w:rsidTr="00F3235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66E591" w14:textId="77777777" w:rsidR="009E4B16" w:rsidRPr="009E4B16" w:rsidRDefault="009E4B16" w:rsidP="009E4B16">
            <w:pPr>
              <w:spacing w:after="0" w:line="240" w:lineRule="auto"/>
              <w:ind w:left="157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tatistical analysis metho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819A21" w14:textId="77777777" w:rsidR="009E4B16" w:rsidRPr="009E4B16" w:rsidRDefault="009E4B16" w:rsidP="009E4B16">
            <w:pPr>
              <w:spacing w:after="0" w:line="240" w:lineRule="auto"/>
              <w:ind w:left="-432" w:firstLine="432"/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0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02D582" w14:textId="77777777" w:rsidR="009E4B16" w:rsidRPr="009E4B16" w:rsidRDefault="009E4B16" w:rsidP="009E4B16">
            <w:pPr>
              <w:spacing w:after="0" w:line="240" w:lineRule="auto"/>
              <w:ind w:left="34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Describe how predictors were handled in the analyses. 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C596D3" w14:textId="1F945993" w:rsidR="009E4B16" w:rsidRPr="00BB330B" w:rsidRDefault="00526CC9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7</w:t>
            </w:r>
          </w:p>
        </w:tc>
      </w:tr>
      <w:tr w:rsidR="009E4B16" w:rsidRPr="009E4B16" w14:paraId="6D179F7F" w14:textId="77777777" w:rsidTr="00F3235B">
        <w:trPr>
          <w:trHeight w:val="32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7790D1" w14:textId="77777777" w:rsidR="009E4B16" w:rsidRPr="009E4B16" w:rsidRDefault="009E4B16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FB6D60" w14:textId="77777777" w:rsidR="009E4B16" w:rsidRPr="009E4B16" w:rsidRDefault="009E4B16" w:rsidP="009E4B16">
            <w:pPr>
              <w:spacing w:after="0" w:line="240" w:lineRule="auto"/>
              <w:ind w:left="-432" w:firstLine="432"/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0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9FF8B5" w14:textId="77777777" w:rsidR="009E4B16" w:rsidRPr="009E4B16" w:rsidRDefault="009E4B16" w:rsidP="009E4B16">
            <w:pPr>
              <w:spacing w:after="0" w:line="240" w:lineRule="auto"/>
              <w:ind w:left="34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1502C2" w14:textId="193D1547" w:rsidR="009E4B16" w:rsidRPr="00BB330B" w:rsidRDefault="00526CC9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7</w:t>
            </w:r>
          </w:p>
        </w:tc>
      </w:tr>
      <w:tr w:rsidR="009E4B16" w:rsidRPr="009E4B16" w14:paraId="1D6AB174" w14:textId="77777777" w:rsidTr="00F3235B">
        <w:trPr>
          <w:trHeight w:val="4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4EAEDE" w14:textId="77777777" w:rsidR="009E4B16" w:rsidRPr="009E4B16" w:rsidRDefault="009E4B16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974B7E" w14:textId="77777777" w:rsidR="009E4B16" w:rsidRPr="009E4B16" w:rsidRDefault="009E4B16" w:rsidP="009E4B16">
            <w:pPr>
              <w:spacing w:after="0" w:line="240" w:lineRule="auto"/>
              <w:ind w:left="-432" w:firstLine="432"/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0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38209A" w14:textId="77777777" w:rsidR="009E4B16" w:rsidRPr="009E4B16" w:rsidRDefault="009E4B16" w:rsidP="009E4B16">
            <w:pPr>
              <w:spacing w:after="0" w:line="240" w:lineRule="auto"/>
              <w:ind w:left="34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pecify all measures used to assess model performance and, if relevant, to compare multiple models. 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47894A" w14:textId="59C18C53" w:rsidR="009E4B16" w:rsidRPr="00BB330B" w:rsidRDefault="00AF2E6E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7-8</w:t>
            </w:r>
          </w:p>
        </w:tc>
      </w:tr>
      <w:tr w:rsidR="009E4B16" w:rsidRPr="009E4B16" w14:paraId="549327C2" w14:textId="77777777" w:rsidTr="00F3235B">
        <w:trPr>
          <w:trHeight w:val="10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267341" w14:textId="77777777" w:rsidR="009E4B16" w:rsidRPr="009E4B16" w:rsidRDefault="009E4B16" w:rsidP="009E4B16">
            <w:pPr>
              <w:spacing w:after="0" w:line="240" w:lineRule="auto"/>
              <w:ind w:left="157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Risk group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203C5C" w14:textId="77777777" w:rsidR="009E4B16" w:rsidRPr="009E4B16" w:rsidRDefault="009E4B16" w:rsidP="009E4B16">
            <w:pPr>
              <w:spacing w:after="0" w:line="240" w:lineRule="auto"/>
              <w:ind w:left="-432" w:firstLine="432"/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B874A7" w14:textId="77777777" w:rsidR="009E4B16" w:rsidRPr="009E4B16" w:rsidRDefault="009E4B16" w:rsidP="009E4B16">
            <w:pPr>
              <w:spacing w:after="0" w:line="240" w:lineRule="auto"/>
              <w:ind w:left="34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rovide details on how risk groups were created, if done. 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6025B4" w14:textId="3A53E4B8" w:rsidR="009E4B16" w:rsidRPr="00BB330B" w:rsidRDefault="00BB330B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BB330B">
              <w:rPr>
                <w:rFonts w:asciiTheme="minorHAnsi" w:eastAsia="Times New Roman" w:hAnsiTheme="minorHAnsi" w:cstheme="minorHAnsi"/>
                <w:sz w:val="18"/>
                <w:szCs w:val="18"/>
              </w:rPr>
              <w:t>N.A</w:t>
            </w:r>
          </w:p>
        </w:tc>
      </w:tr>
      <w:tr w:rsidR="009E4B16" w:rsidRPr="009E4B16" w14:paraId="55547FBF" w14:textId="77777777" w:rsidTr="00F3235B">
        <w:trPr>
          <w:jc w:val="center"/>
        </w:trPr>
        <w:tc>
          <w:tcPr>
            <w:tcW w:w="93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B9B7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690E40" w14:textId="77777777" w:rsidR="009E4B16" w:rsidRPr="00596A9C" w:rsidRDefault="009E4B16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  <w:r w:rsidRPr="00596A9C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Results</w:t>
            </w:r>
          </w:p>
        </w:tc>
      </w:tr>
      <w:tr w:rsidR="009E4B16" w:rsidRPr="009E4B16" w14:paraId="614E4C77" w14:textId="77777777" w:rsidTr="00F3235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B59BB4" w14:textId="77777777" w:rsidR="009E4B16" w:rsidRPr="009E4B16" w:rsidRDefault="009E4B16" w:rsidP="009E4B16">
            <w:pPr>
              <w:spacing w:after="0" w:line="240" w:lineRule="auto"/>
              <w:ind w:left="157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articipa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230FA6" w14:textId="77777777" w:rsidR="009E4B16" w:rsidRPr="009E4B16" w:rsidRDefault="009E4B16" w:rsidP="009E4B16">
            <w:pPr>
              <w:spacing w:after="0" w:line="240" w:lineRule="auto"/>
              <w:ind w:left="-432" w:firstLine="432"/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1C232E" w14:textId="77777777" w:rsidR="009E4B16" w:rsidRPr="009E4B16" w:rsidRDefault="009E4B16" w:rsidP="009E4B16">
            <w:pPr>
              <w:spacing w:after="0" w:line="240" w:lineRule="auto"/>
              <w:ind w:left="34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Describe the flow of participants through the study, including the number of participants with and without the outcome and, if applicable, a summary of the follow-up time. A diagram may be helpful. 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7E6750" w14:textId="688DB868" w:rsidR="009E4B16" w:rsidRPr="006125CA" w:rsidRDefault="003E7A89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125CA">
              <w:rPr>
                <w:rFonts w:asciiTheme="minorHAnsi" w:eastAsia="Times New Roman" w:hAnsiTheme="minorHAnsi" w:cstheme="minorHAnsi"/>
                <w:sz w:val="18"/>
                <w:szCs w:val="18"/>
              </w:rPr>
              <w:t>6</w:t>
            </w:r>
            <w:r w:rsidR="006125CA" w:rsidRPr="006125CA">
              <w:rPr>
                <w:rFonts w:asciiTheme="minorHAnsi" w:eastAsia="Times New Roman" w:hAnsiTheme="minorHAnsi" w:cstheme="minorHAnsi"/>
                <w:sz w:val="18"/>
                <w:szCs w:val="18"/>
              </w:rPr>
              <w:t>, Figure 1 (A)</w:t>
            </w:r>
          </w:p>
        </w:tc>
      </w:tr>
      <w:tr w:rsidR="009E4B16" w:rsidRPr="009E4B16" w14:paraId="3D8C558A" w14:textId="77777777" w:rsidTr="00F3235B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D85A5C" w14:textId="77777777" w:rsidR="009E4B16" w:rsidRPr="009E4B16" w:rsidRDefault="009E4B16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0F28D3" w14:textId="77777777" w:rsidR="009E4B16" w:rsidRPr="009E4B16" w:rsidRDefault="009E4B16" w:rsidP="009E4B16">
            <w:pPr>
              <w:spacing w:after="0" w:line="240" w:lineRule="auto"/>
              <w:ind w:left="-432" w:firstLine="432"/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9E29B3" w14:textId="77777777" w:rsidR="009E4B16" w:rsidRPr="009E4B16" w:rsidRDefault="009E4B16" w:rsidP="009E4B16">
            <w:pPr>
              <w:spacing w:after="0" w:line="240" w:lineRule="auto"/>
              <w:ind w:left="34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Describe the characteristics of the participants (basic demographics, clinical features, available predictors), including the number of participants with missing data for predictors and outcome. 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B2AC65" w14:textId="055F3F28" w:rsidR="009E4B16" w:rsidRPr="006125CA" w:rsidRDefault="00E557E9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8, </w:t>
            </w:r>
            <w:r w:rsidRPr="006125CA">
              <w:rPr>
                <w:rFonts w:asciiTheme="minorHAnsi" w:eastAsia="Times New Roman" w:hAnsiTheme="minorHAnsi" w:cstheme="minorHAnsi"/>
                <w:sz w:val="18"/>
                <w:szCs w:val="18"/>
              </w:rPr>
              <w:t>Table 1</w:t>
            </w:r>
          </w:p>
        </w:tc>
      </w:tr>
      <w:tr w:rsidR="009E4B16" w:rsidRPr="009E4B16" w14:paraId="62CF5D9A" w14:textId="77777777" w:rsidTr="00F3235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BA6779" w14:textId="77777777" w:rsidR="009E4B16" w:rsidRPr="009E4B16" w:rsidRDefault="009E4B16" w:rsidP="009E4B16">
            <w:pPr>
              <w:spacing w:after="0" w:line="240" w:lineRule="auto"/>
              <w:ind w:left="157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odel development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206CB7" w14:textId="77777777" w:rsidR="009E4B16" w:rsidRPr="009E4B16" w:rsidRDefault="009E4B16" w:rsidP="009E4B16">
            <w:pPr>
              <w:spacing w:after="0" w:line="240" w:lineRule="auto"/>
              <w:ind w:left="-432" w:firstLine="432"/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4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F78790" w14:textId="77777777" w:rsidR="009E4B16" w:rsidRPr="009E4B16" w:rsidRDefault="009E4B16" w:rsidP="009E4B16">
            <w:pPr>
              <w:spacing w:after="0" w:line="240" w:lineRule="auto"/>
              <w:ind w:left="34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pecify the number of participants and outcome events in each analysis. 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188C68" w14:textId="72BAF500" w:rsidR="009E4B16" w:rsidRPr="006125CA" w:rsidRDefault="00151BDC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</w:rPr>
              <w:t>8</w:t>
            </w:r>
          </w:p>
        </w:tc>
      </w:tr>
      <w:tr w:rsidR="009E4B16" w:rsidRPr="009E4B16" w14:paraId="37BE74C0" w14:textId="77777777" w:rsidTr="00F3235B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46C565" w14:textId="77777777" w:rsidR="009E4B16" w:rsidRPr="009E4B16" w:rsidRDefault="009E4B16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0F9579" w14:textId="77777777" w:rsidR="009E4B16" w:rsidRPr="009E4B16" w:rsidRDefault="009E4B16" w:rsidP="009E4B16">
            <w:pPr>
              <w:spacing w:after="0" w:line="240" w:lineRule="auto"/>
              <w:ind w:left="-432" w:firstLine="432"/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4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E61E5F" w14:textId="77777777" w:rsidR="009E4B16" w:rsidRPr="009E4B16" w:rsidRDefault="009E4B16" w:rsidP="009E4B16">
            <w:pPr>
              <w:spacing w:after="0" w:line="240" w:lineRule="auto"/>
              <w:ind w:left="34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27ED11" w14:textId="58CE7DAF" w:rsidR="009E4B16" w:rsidRPr="006125CA" w:rsidRDefault="000567F9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125CA">
              <w:rPr>
                <w:rFonts w:asciiTheme="minorHAnsi" w:eastAsia="Times New Roman" w:hAnsiTheme="minorHAnsi" w:cstheme="minorHAnsi"/>
                <w:sz w:val="18"/>
                <w:szCs w:val="18"/>
              </w:rPr>
              <w:t>Table 1</w:t>
            </w:r>
          </w:p>
        </w:tc>
      </w:tr>
      <w:tr w:rsidR="009E4B16" w:rsidRPr="009E4B16" w14:paraId="77FCAD86" w14:textId="77777777" w:rsidTr="00F3235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91BFD8" w14:textId="77777777" w:rsidR="009E4B16" w:rsidRPr="009E4B16" w:rsidRDefault="009E4B16" w:rsidP="009E4B16">
            <w:pPr>
              <w:spacing w:after="0" w:line="240" w:lineRule="auto"/>
              <w:ind w:left="157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odel specific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798FFF" w14:textId="77777777" w:rsidR="009E4B16" w:rsidRPr="009E4B16" w:rsidRDefault="009E4B16" w:rsidP="009E4B16">
            <w:pPr>
              <w:spacing w:after="0" w:line="240" w:lineRule="auto"/>
              <w:ind w:left="-432" w:firstLine="432"/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5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95EAE6" w14:textId="77777777" w:rsidR="009E4B16" w:rsidRPr="009E4B16" w:rsidRDefault="009E4B16" w:rsidP="009E4B16">
            <w:pPr>
              <w:spacing w:after="0" w:line="240" w:lineRule="auto"/>
              <w:ind w:left="34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615B68" w14:textId="62F2878E" w:rsidR="009E4B16" w:rsidRPr="006125CA" w:rsidRDefault="002378BF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proofErr w:type="spellStart"/>
            <w:r w:rsidRPr="006125CA">
              <w:rPr>
                <w:rFonts w:asciiTheme="minorHAnsi" w:eastAsia="Times New Roman" w:hAnsiTheme="minorHAnsi" w:cstheme="minorHAnsi"/>
                <w:sz w:val="18"/>
                <w:szCs w:val="18"/>
              </w:rPr>
              <w:t>eTable</w:t>
            </w:r>
            <w:proofErr w:type="spellEnd"/>
            <w:r w:rsidRPr="006125CA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6</w:t>
            </w:r>
          </w:p>
        </w:tc>
      </w:tr>
      <w:tr w:rsidR="009E4B16" w:rsidRPr="009E4B16" w14:paraId="6228B535" w14:textId="77777777" w:rsidTr="00F3235B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99DA8D" w14:textId="77777777" w:rsidR="009E4B16" w:rsidRPr="009E4B16" w:rsidRDefault="009E4B16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622A37" w14:textId="77777777" w:rsidR="009E4B16" w:rsidRPr="009E4B16" w:rsidRDefault="009E4B16" w:rsidP="009E4B16">
            <w:pPr>
              <w:spacing w:after="0" w:line="240" w:lineRule="auto"/>
              <w:ind w:left="-432" w:firstLine="432"/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5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FA5566" w14:textId="77777777" w:rsidR="009E4B16" w:rsidRPr="009E4B16" w:rsidRDefault="009E4B16" w:rsidP="009E4B16">
            <w:pPr>
              <w:spacing w:after="0" w:line="240" w:lineRule="auto"/>
              <w:ind w:left="34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xplain how to the use the prediction model.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AB0697" w14:textId="6FC9BB94" w:rsidR="009E4B16" w:rsidRPr="006125CA" w:rsidRDefault="008C4560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125CA">
              <w:rPr>
                <w:rFonts w:asciiTheme="minorHAnsi" w:eastAsia="Times New Roman" w:hAnsiTheme="minorHAnsi" w:cstheme="minorHAnsi"/>
                <w:sz w:val="18"/>
                <w:szCs w:val="18"/>
              </w:rPr>
              <w:t>9-10</w:t>
            </w:r>
          </w:p>
        </w:tc>
      </w:tr>
      <w:tr w:rsidR="009E4B16" w:rsidRPr="009E4B16" w14:paraId="2E947F2C" w14:textId="77777777" w:rsidTr="00F3235B">
        <w:trPr>
          <w:trHeight w:val="196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BC90BD" w14:textId="77777777" w:rsidR="009E4B16" w:rsidRPr="009E4B16" w:rsidRDefault="009E4B16" w:rsidP="009E4B16">
            <w:pPr>
              <w:spacing w:after="0" w:line="240" w:lineRule="auto"/>
              <w:ind w:left="157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odel perform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097E60" w14:textId="77777777" w:rsidR="009E4B16" w:rsidRPr="009E4B16" w:rsidRDefault="009E4B16" w:rsidP="009E4B16">
            <w:pPr>
              <w:spacing w:after="0" w:line="240" w:lineRule="auto"/>
              <w:ind w:left="-432" w:firstLine="432"/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41E8F1" w14:textId="77777777" w:rsidR="009E4B16" w:rsidRPr="009E4B16" w:rsidRDefault="009E4B16" w:rsidP="009E4B16">
            <w:pPr>
              <w:spacing w:after="0" w:line="240" w:lineRule="auto"/>
              <w:ind w:left="34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B2E14F" w14:textId="77777777" w:rsidR="009E4B16" w:rsidRPr="006125CA" w:rsidRDefault="00F3235B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125CA">
              <w:rPr>
                <w:rFonts w:asciiTheme="minorHAnsi" w:eastAsia="Times New Roman" w:hAnsiTheme="minorHAnsi" w:cstheme="minorHAnsi"/>
                <w:sz w:val="18"/>
                <w:szCs w:val="18"/>
              </w:rPr>
              <w:t>9-10</w:t>
            </w:r>
          </w:p>
          <w:p w14:paraId="119224A5" w14:textId="2A625C55" w:rsidR="00F3235B" w:rsidRPr="006125CA" w:rsidRDefault="00F3235B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125CA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Table 3, </w:t>
            </w:r>
            <w:proofErr w:type="spellStart"/>
            <w:r w:rsidRPr="006125CA">
              <w:rPr>
                <w:rFonts w:asciiTheme="minorHAnsi" w:eastAsia="Times New Roman" w:hAnsiTheme="minorHAnsi" w:cstheme="minorHAnsi"/>
                <w:sz w:val="18"/>
                <w:szCs w:val="18"/>
              </w:rPr>
              <w:t>eTable</w:t>
            </w:r>
            <w:proofErr w:type="spellEnd"/>
            <w:r w:rsidRPr="006125CA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6</w:t>
            </w:r>
          </w:p>
        </w:tc>
      </w:tr>
      <w:tr w:rsidR="009E4B16" w:rsidRPr="009E4B16" w14:paraId="458EC02A" w14:textId="77777777" w:rsidTr="00F3235B">
        <w:trPr>
          <w:jc w:val="center"/>
        </w:trPr>
        <w:tc>
          <w:tcPr>
            <w:tcW w:w="93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B9B7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DF7B6D" w14:textId="77777777" w:rsidR="009E4B16" w:rsidRPr="00596A9C" w:rsidRDefault="009E4B16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  <w:r w:rsidRPr="00596A9C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lastRenderedPageBreak/>
              <w:t>Discussion</w:t>
            </w:r>
          </w:p>
        </w:tc>
      </w:tr>
      <w:tr w:rsidR="009E4B16" w:rsidRPr="009E4B16" w14:paraId="0CB88C7E" w14:textId="77777777" w:rsidTr="00F3235B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6EF49C" w14:textId="77777777" w:rsidR="009E4B16" w:rsidRPr="009E4B16" w:rsidRDefault="009E4B16" w:rsidP="009E4B16">
            <w:pPr>
              <w:spacing w:after="0" w:line="240" w:lineRule="auto"/>
              <w:ind w:left="152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AAC6FD" w14:textId="77777777" w:rsidR="009E4B16" w:rsidRPr="009E4B16" w:rsidRDefault="009E4B16" w:rsidP="009E4B16">
            <w:pPr>
              <w:spacing w:after="0" w:line="240" w:lineRule="auto"/>
              <w:ind w:left="-432" w:firstLine="432"/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A081DF" w14:textId="77777777" w:rsidR="009E4B16" w:rsidRPr="009E4B16" w:rsidRDefault="009E4B16" w:rsidP="009E4B16">
            <w:pPr>
              <w:spacing w:after="0" w:line="240" w:lineRule="auto"/>
              <w:ind w:left="34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Discuss any limitations of the study (such as nonrepresentative sample, few events per predictor, missing data). 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A3170F" w14:textId="0B28141C" w:rsidR="009E4B16" w:rsidRPr="003C5055" w:rsidRDefault="0087452F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3C5055">
              <w:rPr>
                <w:rFonts w:asciiTheme="minorHAnsi" w:eastAsia="Times New Roman" w:hAnsiTheme="minorHAnsi" w:cstheme="minorHAnsi"/>
                <w:sz w:val="18"/>
                <w:szCs w:val="18"/>
              </w:rPr>
              <w:t>11</w:t>
            </w:r>
          </w:p>
        </w:tc>
      </w:tr>
      <w:tr w:rsidR="009E4B16" w:rsidRPr="009E4B16" w14:paraId="541A0F08" w14:textId="77777777" w:rsidTr="00F3235B">
        <w:trPr>
          <w:trHeight w:val="40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F282EF" w14:textId="77777777" w:rsidR="009E4B16" w:rsidRPr="009E4B16" w:rsidRDefault="009E4B16" w:rsidP="009E4B16">
            <w:pPr>
              <w:spacing w:after="0" w:line="240" w:lineRule="auto"/>
              <w:ind w:left="152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Interpret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95D766" w14:textId="77777777" w:rsidR="009E4B16" w:rsidRPr="009E4B16" w:rsidRDefault="009E4B16" w:rsidP="009E4B16">
            <w:pPr>
              <w:spacing w:after="140" w:line="240" w:lineRule="auto"/>
              <w:ind w:left="-432" w:firstLine="432"/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755653" w14:textId="77777777" w:rsidR="009E4B16" w:rsidRPr="009E4B16" w:rsidRDefault="009E4B16" w:rsidP="009E4B16">
            <w:pPr>
              <w:spacing w:after="200" w:line="240" w:lineRule="auto"/>
              <w:ind w:left="34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Give an overall interpretation of the results, considering objectives, limitations, and results from similar studies, and other relevant evidence. 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7D61B4" w14:textId="310D3808" w:rsidR="009E4B16" w:rsidRPr="003C5055" w:rsidRDefault="004B3E05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3C5055">
              <w:rPr>
                <w:rFonts w:asciiTheme="minorHAnsi" w:eastAsia="Times New Roman" w:hAnsiTheme="minorHAnsi" w:cstheme="minorHAnsi"/>
                <w:sz w:val="18"/>
                <w:szCs w:val="18"/>
              </w:rPr>
              <w:t>1</w:t>
            </w:r>
            <w:r w:rsidR="00ED183E" w:rsidRPr="003C5055">
              <w:rPr>
                <w:rFonts w:asciiTheme="minorHAnsi" w:eastAsia="Times New Roman" w:hAnsiTheme="minorHAnsi" w:cstheme="minorHAnsi"/>
                <w:sz w:val="18"/>
                <w:szCs w:val="18"/>
              </w:rPr>
              <w:t>0</w:t>
            </w:r>
            <w:r w:rsidRPr="003C5055">
              <w:rPr>
                <w:rFonts w:asciiTheme="minorHAnsi" w:eastAsia="Times New Roman" w:hAnsiTheme="minorHAnsi" w:cstheme="minorHAnsi"/>
                <w:sz w:val="18"/>
                <w:szCs w:val="18"/>
              </w:rPr>
              <w:t>-12</w:t>
            </w:r>
          </w:p>
        </w:tc>
      </w:tr>
      <w:tr w:rsidR="009E4B16" w:rsidRPr="009E4B16" w14:paraId="5A1E211F" w14:textId="77777777" w:rsidTr="00F3235B">
        <w:trPr>
          <w:trHeight w:val="26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BF7B2E" w14:textId="77777777" w:rsidR="009E4B16" w:rsidRPr="009E4B16" w:rsidRDefault="009E4B16" w:rsidP="009E4B16">
            <w:pPr>
              <w:spacing w:after="0" w:line="240" w:lineRule="auto"/>
              <w:ind w:left="152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Implica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E53BF2" w14:textId="77777777" w:rsidR="009E4B16" w:rsidRPr="009E4B16" w:rsidRDefault="009E4B16" w:rsidP="009E4B16">
            <w:pPr>
              <w:spacing w:after="0" w:line="240" w:lineRule="auto"/>
              <w:ind w:left="-432" w:firstLine="432"/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39A182" w14:textId="77777777" w:rsidR="009E4B16" w:rsidRPr="009E4B16" w:rsidRDefault="009E4B16" w:rsidP="009E4B16">
            <w:pPr>
              <w:spacing w:after="0" w:line="240" w:lineRule="auto"/>
              <w:ind w:left="34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Discuss the potential clinical use of the model and implications for future research. 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F5D5F7" w14:textId="63989964" w:rsidR="009E4B16" w:rsidRPr="003C5055" w:rsidRDefault="003C5055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3C5055">
              <w:rPr>
                <w:rFonts w:asciiTheme="minorHAnsi" w:eastAsia="Times New Roman" w:hAnsiTheme="minorHAnsi" w:cstheme="minorHAnsi"/>
                <w:sz w:val="18"/>
                <w:szCs w:val="18"/>
              </w:rPr>
              <w:t>11-12</w:t>
            </w:r>
          </w:p>
        </w:tc>
      </w:tr>
      <w:tr w:rsidR="009E4B16" w:rsidRPr="009E4B16" w14:paraId="2A9AE87A" w14:textId="77777777" w:rsidTr="00F3235B">
        <w:trPr>
          <w:jc w:val="center"/>
        </w:trPr>
        <w:tc>
          <w:tcPr>
            <w:tcW w:w="93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B9B7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E98B89" w14:textId="77777777" w:rsidR="009E4B16" w:rsidRPr="00596A9C" w:rsidRDefault="009E4B16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 w:val="22"/>
              </w:rPr>
            </w:pPr>
            <w:r w:rsidRPr="00596A9C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Other information</w:t>
            </w:r>
          </w:p>
        </w:tc>
      </w:tr>
      <w:tr w:rsidR="009E4B16" w:rsidRPr="009E4B16" w14:paraId="03ACC68D" w14:textId="77777777" w:rsidTr="00F3235B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D564C4" w14:textId="77777777" w:rsidR="009E4B16" w:rsidRPr="009E4B16" w:rsidRDefault="009E4B16" w:rsidP="009E4B16">
            <w:pPr>
              <w:spacing w:after="0" w:line="240" w:lineRule="auto"/>
              <w:ind w:left="152" w:right="-46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upplementary inform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8781E0" w14:textId="77777777" w:rsidR="009E4B16" w:rsidRPr="009E4B16" w:rsidRDefault="009E4B16" w:rsidP="009E4B16">
            <w:pPr>
              <w:spacing w:after="0" w:line="240" w:lineRule="auto"/>
              <w:ind w:left="-432" w:firstLine="432"/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8E63EF" w14:textId="52588934" w:rsidR="009E4B16" w:rsidRPr="009E4B16" w:rsidRDefault="009E4B16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rovide information about the availability of supplementary resources</w:t>
            </w:r>
            <w:r w:rsidR="004343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(</w:t>
            </w:r>
            <w:r w:rsidR="00434389" w:rsidRPr="00434389">
              <w:rPr>
                <w:rFonts w:asciiTheme="minorHAnsi" w:eastAsia="Times New Roman" w:hAnsiTheme="minorHAnsi" w:cstheme="minorHAnsi"/>
                <w:color w:val="FF0000"/>
                <w:sz w:val="18"/>
                <w:szCs w:val="18"/>
              </w:rPr>
              <w:t>online supplementary materials</w:t>
            </w:r>
            <w:r w:rsidR="004343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)</w:t>
            </w: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, such as study </w:t>
            </w:r>
            <w:r w:rsidR="004343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rotocol (</w:t>
            </w:r>
            <w:r w:rsidR="00434389" w:rsidRPr="00434389">
              <w:rPr>
                <w:rFonts w:asciiTheme="minorHAnsi" w:eastAsia="Times New Roman" w:hAnsiTheme="minorHAnsi" w:cstheme="minorHAnsi"/>
                <w:color w:val="FF0000"/>
                <w:sz w:val="18"/>
                <w:szCs w:val="18"/>
              </w:rPr>
              <w:t>register platform and number</w:t>
            </w:r>
            <w:r w:rsidR="0043438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)</w:t>
            </w: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, Web calculator, and data sets. 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9CC7E0" w14:textId="55844FEC" w:rsidR="009E4B16" w:rsidRPr="003C5055" w:rsidRDefault="00434389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3C5055">
              <w:rPr>
                <w:rFonts w:asciiTheme="minorHAnsi" w:eastAsia="Times New Roman" w:hAnsiTheme="minorHAnsi" w:cstheme="minorHAnsi"/>
                <w:sz w:val="18"/>
                <w:szCs w:val="18"/>
              </w:rPr>
              <w:t>Yes</w:t>
            </w:r>
            <w:r w:rsidR="006926E1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(</w:t>
            </w:r>
            <w:r w:rsidR="006926E1" w:rsidRPr="006926E1">
              <w:rPr>
                <w:rFonts w:asciiTheme="minorHAnsi" w:eastAsia="Times New Roman" w:hAnsiTheme="minorHAnsi" w:cstheme="minorHAnsi"/>
                <w:color w:val="FF0000"/>
                <w:sz w:val="18"/>
                <w:szCs w:val="18"/>
              </w:rPr>
              <w:t>notes on the left</w:t>
            </w:r>
            <w:r w:rsidR="006926E1">
              <w:rPr>
                <w:rFonts w:asciiTheme="minorHAnsi" w:eastAsia="Times New Roman" w:hAnsiTheme="minorHAnsi" w:cstheme="minorHAnsi"/>
                <w:sz w:val="18"/>
                <w:szCs w:val="18"/>
              </w:rPr>
              <w:t>)</w:t>
            </w:r>
          </w:p>
        </w:tc>
      </w:tr>
      <w:tr w:rsidR="009E4B16" w:rsidRPr="009E4B16" w14:paraId="1828DAE6" w14:textId="77777777" w:rsidTr="00F3235B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49D189" w14:textId="77777777" w:rsidR="009E4B16" w:rsidRPr="009E4B16" w:rsidRDefault="009E4B16" w:rsidP="009E4B16">
            <w:pPr>
              <w:spacing w:after="0" w:line="240" w:lineRule="auto"/>
              <w:ind w:left="152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F84518" w14:textId="77777777" w:rsidR="009E4B16" w:rsidRPr="009E4B16" w:rsidRDefault="009E4B16" w:rsidP="009E4B16">
            <w:pPr>
              <w:spacing w:after="0" w:line="240" w:lineRule="auto"/>
              <w:ind w:left="-432" w:firstLine="432"/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7F78C4" w14:textId="77777777" w:rsidR="009E4B16" w:rsidRPr="009E4B16" w:rsidRDefault="009E4B16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Cs w:val="24"/>
              </w:rPr>
            </w:pPr>
            <w:r w:rsidRPr="009E4B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Give the source of funding and the role of the funders for the present study. 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48E93E" w14:textId="22050871" w:rsidR="009E4B16" w:rsidRPr="003C5055" w:rsidRDefault="00596A9C" w:rsidP="009E4B16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3C5055">
              <w:rPr>
                <w:rFonts w:asciiTheme="minorHAnsi" w:eastAsia="Times New Roman" w:hAnsiTheme="minorHAnsi" w:cstheme="minorHAnsi"/>
                <w:sz w:val="18"/>
                <w:szCs w:val="18"/>
              </w:rPr>
              <w:t>12</w:t>
            </w:r>
          </w:p>
        </w:tc>
      </w:tr>
    </w:tbl>
    <w:p w14:paraId="61C23B3C" w14:textId="77777777" w:rsidR="00671ABD" w:rsidRDefault="00671ABD" w:rsidP="00DD4AEB">
      <w:pPr>
        <w:adjustRightInd w:val="0"/>
        <w:snapToGrid w:val="0"/>
        <w:spacing w:after="0"/>
      </w:pPr>
    </w:p>
    <w:p w14:paraId="5CD403F6" w14:textId="77777777" w:rsidR="00671ABD" w:rsidRDefault="00671ABD" w:rsidP="00DD4AEB">
      <w:pPr>
        <w:adjustRightInd w:val="0"/>
        <w:snapToGrid w:val="0"/>
        <w:spacing w:after="0"/>
      </w:pPr>
    </w:p>
    <w:sectPr w:rsidR="00671AB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044984" w14:textId="77777777" w:rsidR="00292FDD" w:rsidRDefault="00292FDD" w:rsidP="00E97924">
      <w:pPr>
        <w:spacing w:after="0" w:line="240" w:lineRule="auto"/>
      </w:pPr>
      <w:r>
        <w:separator/>
      </w:r>
    </w:p>
  </w:endnote>
  <w:endnote w:type="continuationSeparator" w:id="0">
    <w:p w14:paraId="1A4A732F" w14:textId="77777777" w:rsidR="00292FDD" w:rsidRDefault="00292FDD" w:rsidP="00E979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2FD433" w14:textId="77777777" w:rsidR="00BF0992" w:rsidRDefault="00BF09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inorHAnsi" w:hAnsiTheme="minorHAnsi" w:cstheme="minorHAnsi"/>
        <w:sz w:val="18"/>
        <w:szCs w:val="16"/>
      </w:rPr>
      <w:id w:val="226579051"/>
      <w:docPartObj>
        <w:docPartGallery w:val="Page Numbers (Bottom of Page)"/>
        <w:docPartUnique/>
      </w:docPartObj>
    </w:sdtPr>
    <w:sdtEndPr/>
    <w:sdtContent>
      <w:sdt>
        <w:sdtPr>
          <w:rPr>
            <w:rFonts w:asciiTheme="minorHAnsi" w:hAnsiTheme="minorHAnsi" w:cstheme="minorHAnsi"/>
            <w:sz w:val="18"/>
            <w:szCs w:val="16"/>
          </w:rPr>
          <w:id w:val="590590651"/>
          <w:docPartObj>
            <w:docPartGallery w:val="Page Numbers (Top of Page)"/>
            <w:docPartUnique/>
          </w:docPartObj>
        </w:sdtPr>
        <w:sdtEndPr/>
        <w:sdtContent>
          <w:p w14:paraId="258DC0DD" w14:textId="268C8077" w:rsidR="00E97924" w:rsidRPr="00E44EE0" w:rsidRDefault="009774DC" w:rsidP="00E44EE0">
            <w:pPr>
              <w:pStyle w:val="Footer"/>
              <w:jc w:val="center"/>
              <w:rPr>
                <w:rFonts w:asciiTheme="minorHAnsi" w:hAnsiTheme="minorHAnsi" w:cstheme="minorHAnsi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</w:rPr>
              <w:t>Equator checklists</w:t>
            </w:r>
            <w:r w:rsidR="00B74768">
              <w:rPr>
                <w:rFonts w:asciiTheme="minorHAnsi" w:hAnsiTheme="minorHAnsi" w:cstheme="minorHAnsi"/>
                <w:sz w:val="18"/>
                <w:szCs w:val="16"/>
              </w:rPr>
              <w:t>.</w:t>
            </w:r>
            <w:r w:rsidR="00B74768" w:rsidRPr="00BB4110">
              <w:rPr>
                <w:rFonts w:asciiTheme="minorHAnsi" w:hAnsiTheme="minorHAnsi" w:cstheme="minorHAnsi"/>
                <w:sz w:val="18"/>
                <w:szCs w:val="16"/>
              </w:rPr>
              <w:t xml:space="preserve"> </w:t>
            </w:r>
            <w:r w:rsidR="00E44EE0" w:rsidRPr="00E44EE0">
              <w:rPr>
                <w:rFonts w:asciiTheme="minorHAnsi" w:hAnsiTheme="minorHAnsi" w:cstheme="minorHAnsi"/>
                <w:sz w:val="18"/>
                <w:szCs w:val="16"/>
              </w:rPr>
              <w:t xml:space="preserve">Page </w:t>
            </w:r>
            <w:r w:rsidR="00E44EE0" w:rsidRPr="00E44EE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fldChar w:fldCharType="begin"/>
            </w:r>
            <w:r w:rsidR="00E44EE0" w:rsidRPr="00E44EE0">
              <w:rPr>
                <w:rFonts w:asciiTheme="minorHAnsi" w:hAnsiTheme="minorHAnsi" w:cstheme="minorHAnsi"/>
                <w:b/>
                <w:bCs/>
                <w:sz w:val="18"/>
                <w:szCs w:val="16"/>
              </w:rPr>
              <w:instrText xml:space="preserve"> PAGE </w:instrText>
            </w:r>
            <w:r w:rsidR="00E44EE0" w:rsidRPr="00E44EE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fldChar w:fldCharType="separate"/>
            </w:r>
            <w:r w:rsidR="00E44EE0" w:rsidRPr="00E44EE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7</w:t>
            </w:r>
            <w:r w:rsidR="00E44EE0" w:rsidRPr="00E44EE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fldChar w:fldCharType="end"/>
            </w:r>
            <w:r w:rsidR="00E44EE0" w:rsidRPr="00E44EE0">
              <w:rPr>
                <w:rFonts w:asciiTheme="minorHAnsi" w:hAnsiTheme="minorHAnsi" w:cstheme="minorHAnsi"/>
                <w:sz w:val="18"/>
                <w:szCs w:val="16"/>
              </w:rPr>
              <w:t xml:space="preserve"> of </w:t>
            </w:r>
            <w:r w:rsidR="00E44EE0" w:rsidRPr="00E44EE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fldChar w:fldCharType="begin"/>
            </w:r>
            <w:r w:rsidR="00E44EE0" w:rsidRPr="00E44EE0">
              <w:rPr>
                <w:rFonts w:asciiTheme="minorHAnsi" w:hAnsiTheme="minorHAnsi" w:cstheme="minorHAnsi"/>
                <w:b/>
                <w:bCs/>
                <w:sz w:val="18"/>
                <w:szCs w:val="16"/>
              </w:rPr>
              <w:instrText xml:space="preserve"> NUMPAGES  </w:instrText>
            </w:r>
            <w:r w:rsidR="00E44EE0" w:rsidRPr="00E44EE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fldChar w:fldCharType="separate"/>
            </w:r>
            <w:r w:rsidR="00E44EE0" w:rsidRPr="00E44EE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69</w:t>
            </w:r>
            <w:r w:rsidR="00E44EE0" w:rsidRPr="00E44EE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fldChar w:fldCharType="end"/>
            </w:r>
          </w:p>
        </w:sdtContent>
      </w:sdt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99DF03" w14:textId="77777777" w:rsidR="00BF0992" w:rsidRDefault="00BF09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2EF69" w14:textId="77777777" w:rsidR="00292FDD" w:rsidRDefault="00292FDD" w:rsidP="00E97924">
      <w:pPr>
        <w:spacing w:after="0" w:line="240" w:lineRule="auto"/>
      </w:pPr>
      <w:r>
        <w:separator/>
      </w:r>
    </w:p>
  </w:footnote>
  <w:footnote w:type="continuationSeparator" w:id="0">
    <w:p w14:paraId="59BAC802" w14:textId="77777777" w:rsidR="00292FDD" w:rsidRDefault="00292FDD" w:rsidP="00E979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544BF5" w14:textId="77777777" w:rsidR="00BF0992" w:rsidRDefault="00BF099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BC2619" w14:textId="049C5A9A" w:rsidR="00BB4110" w:rsidRPr="00BF0992" w:rsidRDefault="00BF0992" w:rsidP="00BB4110">
    <w:pPr>
      <w:pStyle w:val="Header"/>
      <w:jc w:val="right"/>
      <w:rPr>
        <w:rFonts w:asciiTheme="minorHAnsi" w:hAnsiTheme="minorHAnsi" w:cstheme="minorHAnsi"/>
        <w:sz w:val="18"/>
        <w:szCs w:val="16"/>
      </w:rPr>
    </w:pPr>
    <w:r w:rsidRPr="00BF0992">
      <w:rPr>
        <w:rFonts w:asciiTheme="minorHAnsi" w:hAnsiTheme="minorHAnsi" w:cstheme="minorHAnsi"/>
        <w:sz w:val="18"/>
        <w:szCs w:val="16"/>
      </w:rPr>
      <w:t>The COPTIC-C stud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89C46C" w14:textId="77777777" w:rsidR="00BF0992" w:rsidRDefault="00BF099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F4093D"/>
    <w:multiLevelType w:val="hybridMultilevel"/>
    <w:tmpl w:val="527A9D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1026C3"/>
    <w:multiLevelType w:val="hybridMultilevel"/>
    <w:tmpl w:val="A12C9A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F54261"/>
    <w:multiLevelType w:val="hybridMultilevel"/>
    <w:tmpl w:val="A92220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7EF"/>
    <w:rsid w:val="000567F9"/>
    <w:rsid w:val="00090A08"/>
    <w:rsid w:val="000936B1"/>
    <w:rsid w:val="000A366A"/>
    <w:rsid w:val="000C515F"/>
    <w:rsid w:val="000E3AA3"/>
    <w:rsid w:val="000E7981"/>
    <w:rsid w:val="00145087"/>
    <w:rsid w:val="00151BDC"/>
    <w:rsid w:val="00162901"/>
    <w:rsid w:val="00176C20"/>
    <w:rsid w:val="001A5D07"/>
    <w:rsid w:val="00200119"/>
    <w:rsid w:val="00221013"/>
    <w:rsid w:val="002378BF"/>
    <w:rsid w:val="00281AD0"/>
    <w:rsid w:val="00292FDD"/>
    <w:rsid w:val="002F0895"/>
    <w:rsid w:val="00326206"/>
    <w:rsid w:val="003B1614"/>
    <w:rsid w:val="003C5055"/>
    <w:rsid w:val="003E7A89"/>
    <w:rsid w:val="00434389"/>
    <w:rsid w:val="004861D9"/>
    <w:rsid w:val="00491FA8"/>
    <w:rsid w:val="004B03CF"/>
    <w:rsid w:val="004B3E05"/>
    <w:rsid w:val="004E2117"/>
    <w:rsid w:val="0050542F"/>
    <w:rsid w:val="00526CC9"/>
    <w:rsid w:val="00530F3E"/>
    <w:rsid w:val="00596A9C"/>
    <w:rsid w:val="005B0459"/>
    <w:rsid w:val="005B40F6"/>
    <w:rsid w:val="005D62EE"/>
    <w:rsid w:val="00605535"/>
    <w:rsid w:val="006074A7"/>
    <w:rsid w:val="0061032E"/>
    <w:rsid w:val="006125CA"/>
    <w:rsid w:val="006327D3"/>
    <w:rsid w:val="00632F2C"/>
    <w:rsid w:val="00640366"/>
    <w:rsid w:val="00641925"/>
    <w:rsid w:val="00646C67"/>
    <w:rsid w:val="0066289A"/>
    <w:rsid w:val="00671ABD"/>
    <w:rsid w:val="0068123F"/>
    <w:rsid w:val="006926E1"/>
    <w:rsid w:val="006C0183"/>
    <w:rsid w:val="006E61BA"/>
    <w:rsid w:val="0070016E"/>
    <w:rsid w:val="00712C90"/>
    <w:rsid w:val="00754AE2"/>
    <w:rsid w:val="00764F58"/>
    <w:rsid w:val="00775D09"/>
    <w:rsid w:val="00791D30"/>
    <w:rsid w:val="007D7D2B"/>
    <w:rsid w:val="00801662"/>
    <w:rsid w:val="00835F6F"/>
    <w:rsid w:val="00837A4D"/>
    <w:rsid w:val="0087452F"/>
    <w:rsid w:val="008C4560"/>
    <w:rsid w:val="008D077A"/>
    <w:rsid w:val="008E0A87"/>
    <w:rsid w:val="009244FD"/>
    <w:rsid w:val="009245AA"/>
    <w:rsid w:val="00936041"/>
    <w:rsid w:val="00940145"/>
    <w:rsid w:val="00951597"/>
    <w:rsid w:val="00967FB9"/>
    <w:rsid w:val="009774DC"/>
    <w:rsid w:val="00980DD0"/>
    <w:rsid w:val="009957EF"/>
    <w:rsid w:val="009C1DFA"/>
    <w:rsid w:val="009D49C8"/>
    <w:rsid w:val="009E4B16"/>
    <w:rsid w:val="00A0778B"/>
    <w:rsid w:val="00A1141A"/>
    <w:rsid w:val="00A22F84"/>
    <w:rsid w:val="00A26664"/>
    <w:rsid w:val="00A344FA"/>
    <w:rsid w:val="00A44F5B"/>
    <w:rsid w:val="00A735F5"/>
    <w:rsid w:val="00A81451"/>
    <w:rsid w:val="00AF2E6E"/>
    <w:rsid w:val="00B4163A"/>
    <w:rsid w:val="00B5345E"/>
    <w:rsid w:val="00B74768"/>
    <w:rsid w:val="00B924B2"/>
    <w:rsid w:val="00BA2520"/>
    <w:rsid w:val="00BB330B"/>
    <w:rsid w:val="00BB4110"/>
    <w:rsid w:val="00BB453C"/>
    <w:rsid w:val="00BC5F1E"/>
    <w:rsid w:val="00BE4E4D"/>
    <w:rsid w:val="00BF0992"/>
    <w:rsid w:val="00C305D8"/>
    <w:rsid w:val="00C369E0"/>
    <w:rsid w:val="00C40545"/>
    <w:rsid w:val="00C417F4"/>
    <w:rsid w:val="00C5440B"/>
    <w:rsid w:val="00C808EE"/>
    <w:rsid w:val="00C8195D"/>
    <w:rsid w:val="00C86B1D"/>
    <w:rsid w:val="00C9209B"/>
    <w:rsid w:val="00D1075F"/>
    <w:rsid w:val="00DB4FE8"/>
    <w:rsid w:val="00DC0857"/>
    <w:rsid w:val="00DC100E"/>
    <w:rsid w:val="00DD4AEB"/>
    <w:rsid w:val="00DE1B17"/>
    <w:rsid w:val="00E44EE0"/>
    <w:rsid w:val="00E557E9"/>
    <w:rsid w:val="00E60334"/>
    <w:rsid w:val="00E825DD"/>
    <w:rsid w:val="00E97924"/>
    <w:rsid w:val="00EA6C5E"/>
    <w:rsid w:val="00ED183E"/>
    <w:rsid w:val="00F200BF"/>
    <w:rsid w:val="00F22C13"/>
    <w:rsid w:val="00F3235B"/>
    <w:rsid w:val="00F457DA"/>
    <w:rsid w:val="00F619C3"/>
    <w:rsid w:val="00FC4BA0"/>
    <w:rsid w:val="00FC7EF7"/>
    <w:rsid w:val="00FE2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A0E38"/>
  <w15:chartTrackingRefBased/>
  <w15:docId w15:val="{F513D787-7782-42DC-8193-EF088774E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4B2"/>
    <w:pPr>
      <w:spacing w:after="120" w:line="360" w:lineRule="auto"/>
    </w:pPr>
    <w:rPr>
      <w:rFonts w:ascii="Cambria" w:hAnsi="Cambria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C0183"/>
    <w:pPr>
      <w:keepNext/>
      <w:keepLines/>
      <w:adjustRightInd w:val="0"/>
      <w:snapToGrid w:val="0"/>
      <w:spacing w:after="0"/>
      <w:outlineLvl w:val="0"/>
    </w:pPr>
    <w:rPr>
      <w:rFonts w:asciiTheme="minorHAnsi" w:eastAsiaTheme="majorEastAsia" w:hAnsiTheme="minorHAnsi" w:cstheme="minorHAnsi"/>
      <w:color w:val="2F5496" w:themeColor="accent1" w:themeShade="BF"/>
      <w:sz w:val="32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C0183"/>
    <w:pPr>
      <w:keepNext/>
      <w:keepLines/>
      <w:adjustRightInd w:val="0"/>
      <w:snapToGrid w:val="0"/>
      <w:spacing w:after="0"/>
      <w:outlineLvl w:val="1"/>
    </w:pPr>
    <w:rPr>
      <w:rFonts w:asciiTheme="minorHAnsi" w:eastAsiaTheme="majorEastAsia" w:hAnsiTheme="minorHAnsi" w:cstheme="minorHAnsi"/>
      <w:color w:val="0070C0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1D30"/>
    <w:pPr>
      <w:keepNext/>
      <w:keepLines/>
      <w:adjustRightInd w:val="0"/>
      <w:snapToGrid w:val="0"/>
      <w:spacing w:after="0"/>
      <w:outlineLvl w:val="2"/>
    </w:pPr>
    <w:rPr>
      <w:rFonts w:eastAsiaTheme="majorEastAsia" w:cstheme="majorBidi"/>
      <w:color w:val="1F3763" w:themeColor="accent1" w:themeShade="7F"/>
      <w:szCs w:val="24"/>
      <w:lang w:eastAsia="en-US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791D30"/>
    <w:pPr>
      <w:keepNext/>
      <w:keepLines/>
      <w:spacing w:before="40" w:after="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0183"/>
    <w:rPr>
      <w:rFonts w:eastAsiaTheme="majorEastAsia" w:cstheme="minorHAnsi"/>
      <w:color w:val="2F5496" w:themeColor="accent1" w:themeShade="BF"/>
      <w:sz w:val="3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791D30"/>
    <w:rPr>
      <w:rFonts w:ascii="Cambria" w:eastAsiaTheme="majorEastAsia" w:hAnsi="Cambria" w:cstheme="majorBidi"/>
      <w:color w:val="1F3763" w:themeColor="accent1" w:themeShade="7F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C0183"/>
    <w:rPr>
      <w:rFonts w:eastAsiaTheme="majorEastAsia" w:cstheme="minorHAnsi"/>
      <w:color w:val="0070C0"/>
      <w:sz w:val="24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1D30"/>
    <w:rPr>
      <w:rFonts w:ascii="Cambria" w:eastAsiaTheme="majorEastAsia" w:hAnsi="Cambria" w:cstheme="majorBidi"/>
      <w:i/>
      <w:iCs/>
      <w:color w:val="2F5496" w:themeColor="accent1" w:themeShade="BF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9957EF"/>
    <w:pPr>
      <w:ind w:left="720"/>
      <w:contextualSpacing/>
    </w:pPr>
    <w:rPr>
      <w:rFonts w:ascii="Calibri" w:eastAsia="SimSun" w:hAnsi="Calibri"/>
      <w:sz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957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57EF"/>
    <w:pPr>
      <w:spacing w:line="240" w:lineRule="auto"/>
    </w:pPr>
    <w:rPr>
      <w:rFonts w:ascii="Calibri" w:eastAsia="SimSun" w:hAnsi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57EF"/>
    <w:rPr>
      <w:rFonts w:ascii="Calibri" w:eastAsia="SimSun" w:hAnsi="Calibri"/>
      <w:sz w:val="20"/>
      <w:szCs w:val="20"/>
      <w:lang w:eastAsia="en-US"/>
    </w:rPr>
  </w:style>
  <w:style w:type="table" w:customStyle="1" w:styleId="LightShading1">
    <w:name w:val="Light Shading1"/>
    <w:basedOn w:val="TableNormal"/>
    <w:next w:val="LightShading"/>
    <w:uiPriority w:val="60"/>
    <w:rsid w:val="009957EF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Strong">
    <w:name w:val="Strong"/>
    <w:basedOn w:val="DefaultParagraphFont"/>
    <w:uiPriority w:val="22"/>
    <w:qFormat/>
    <w:rsid w:val="009957EF"/>
    <w:rPr>
      <w:b/>
      <w:bCs/>
    </w:rPr>
  </w:style>
  <w:style w:type="table" w:styleId="GridTable2">
    <w:name w:val="Grid Table 2"/>
    <w:basedOn w:val="TableNormal"/>
    <w:uiPriority w:val="47"/>
    <w:rsid w:val="009957E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9957E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957EF"/>
    <w:rPr>
      <w:rFonts w:ascii="Calibri" w:eastAsia="SimSun" w:hAnsi="Calibri"/>
      <w:lang w:eastAsia="en-US"/>
    </w:rPr>
  </w:style>
  <w:style w:type="table" w:styleId="LightShading">
    <w:name w:val="Light Shading"/>
    <w:basedOn w:val="TableNormal"/>
    <w:uiPriority w:val="60"/>
    <w:semiHidden/>
    <w:unhideWhenUsed/>
    <w:rsid w:val="009957E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Table2-Accent5">
    <w:name w:val="List Table 2 Accent 5"/>
    <w:basedOn w:val="TableNormal"/>
    <w:uiPriority w:val="47"/>
    <w:rsid w:val="00DD4AE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E979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924"/>
    <w:rPr>
      <w:rFonts w:ascii="Cambria" w:hAnsi="Cambria"/>
      <w:sz w:val="24"/>
    </w:rPr>
  </w:style>
  <w:style w:type="paragraph" w:styleId="Footer">
    <w:name w:val="footer"/>
    <w:basedOn w:val="Normal"/>
    <w:link w:val="FooterChar"/>
    <w:uiPriority w:val="99"/>
    <w:unhideWhenUsed/>
    <w:rsid w:val="00E979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924"/>
    <w:rPr>
      <w:rFonts w:ascii="Cambria" w:hAnsi="Cambria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1FA8"/>
    <w:rPr>
      <w:rFonts w:ascii="Cambria" w:eastAsiaTheme="minorEastAsia" w:hAnsi="Cambria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1FA8"/>
    <w:rPr>
      <w:rFonts w:ascii="Cambria" w:eastAsia="SimSun" w:hAnsi="Cambria"/>
      <w:b/>
      <w:bCs/>
      <w:sz w:val="20"/>
      <w:szCs w:val="20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9E4B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table" w:customStyle="1" w:styleId="Grilledutableau1">
    <w:name w:val="Grille du tableau1"/>
    <w:basedOn w:val="TableNormal"/>
    <w:next w:val="TableGrid"/>
    <w:uiPriority w:val="59"/>
    <w:rsid w:val="009D49C8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D49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C0183"/>
    <w:rPr>
      <w:color w:val="0563C1" w:themeColor="hyperlink"/>
      <w:u w:val="single"/>
    </w:rPr>
  </w:style>
  <w:style w:type="character" w:customStyle="1" w:styleId="ui-provider">
    <w:name w:val="ui-provider"/>
    <w:basedOn w:val="DefaultParagraphFont"/>
    <w:rsid w:val="006C01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39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weiqi.liao@leicester.ac.uk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5</Pages>
  <Words>1343</Words>
  <Characters>7661</Characters>
  <Application>Microsoft Office Word</Application>
  <DocSecurity>0</DocSecurity>
  <Lines>63</Lines>
  <Paragraphs>17</Paragraphs>
  <ScaleCrop>false</ScaleCrop>
  <Company/>
  <LinksUpToDate>false</LinksUpToDate>
  <CharactersWithSpaces>8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, Weiqi (Dr.)</dc:creator>
  <cp:keywords/>
  <dc:description/>
  <cp:lastModifiedBy>Liao, Weiqi (Dr.)</cp:lastModifiedBy>
  <cp:revision>1</cp:revision>
  <dcterms:created xsi:type="dcterms:W3CDTF">2024-09-20T15:26:00Z</dcterms:created>
  <dcterms:modified xsi:type="dcterms:W3CDTF">2025-04-25T13:51:00Z</dcterms:modified>
</cp:coreProperties>
</file>